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0DAD82" w14:textId="782E86DE" w:rsidR="001C4B5B" w:rsidRDefault="001C4B5B" w:rsidP="009A0199">
      <w:pPr>
        <w:spacing w:line="480" w:lineRule="auto"/>
        <w:rPr>
          <w:rFonts w:ascii="Arial" w:hAnsi="Arial" w:cs="Arial"/>
          <w:b/>
          <w:sz w:val="22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2"/>
          <w:lang w:val="en-US"/>
        </w:rPr>
        <w:t>Supplementary material</w:t>
      </w:r>
    </w:p>
    <w:p w14:paraId="166ACCBB" w14:textId="2240F542" w:rsidR="009A0199" w:rsidRPr="0049499D" w:rsidRDefault="009A0199" w:rsidP="009A0199">
      <w:pPr>
        <w:spacing w:line="480" w:lineRule="auto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t>SUPPLEMENTARY TAB</w:t>
      </w:r>
      <w:r w:rsidRPr="0049499D">
        <w:rPr>
          <w:rFonts w:ascii="Arial" w:hAnsi="Arial" w:cs="Arial"/>
          <w:b/>
          <w:sz w:val="22"/>
          <w:lang w:val="en-US"/>
        </w:rPr>
        <w:t xml:space="preserve">LE </w:t>
      </w:r>
      <w:r>
        <w:rPr>
          <w:rFonts w:ascii="Arial" w:hAnsi="Arial" w:cs="Arial"/>
          <w:b/>
          <w:sz w:val="22"/>
          <w:lang w:val="en-US"/>
        </w:rPr>
        <w:t>1</w:t>
      </w:r>
      <w:r w:rsidRPr="0049499D">
        <w:rPr>
          <w:rFonts w:ascii="Arial" w:hAnsi="Arial" w:cs="Arial"/>
          <w:b/>
          <w:sz w:val="22"/>
          <w:lang w:val="en-US"/>
        </w:rPr>
        <w:t xml:space="preserve"> </w:t>
      </w:r>
      <w:r w:rsidRPr="0049499D">
        <w:rPr>
          <w:rFonts w:ascii="Arial" w:hAnsi="Arial" w:cs="Arial"/>
          <w:sz w:val="22"/>
          <w:lang w:val="en-US"/>
        </w:rPr>
        <w:t xml:space="preserve">Reasons for first CV hospitalization in patients who received ablation for AF/AFL </w:t>
      </w:r>
      <w:r>
        <w:rPr>
          <w:rFonts w:ascii="Arial" w:hAnsi="Arial" w:cs="Arial"/>
          <w:sz w:val="22"/>
          <w:lang w:val="en-US"/>
        </w:rPr>
        <w:t>before</w:t>
      </w:r>
      <w:r w:rsidRPr="0049499D">
        <w:rPr>
          <w:rFonts w:ascii="Arial" w:hAnsi="Arial" w:cs="Arial"/>
          <w:sz w:val="22"/>
          <w:lang w:val="en-US"/>
        </w:rPr>
        <w:t xml:space="preserve"> randomization in the ATHENA study</w:t>
      </w:r>
    </w:p>
    <w:tbl>
      <w:tblPr>
        <w:tblW w:w="1053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71"/>
        <w:gridCol w:w="1246"/>
        <w:gridCol w:w="172"/>
        <w:gridCol w:w="1606"/>
        <w:gridCol w:w="142"/>
      </w:tblGrid>
      <w:tr w:rsidR="009A0199" w:rsidRPr="00227353" w14:paraId="7DB31EF1" w14:textId="77777777" w:rsidTr="005D1F24">
        <w:trPr>
          <w:trHeight w:val="282"/>
        </w:trPr>
        <w:tc>
          <w:tcPr>
            <w:tcW w:w="73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CE200" w14:textId="77777777" w:rsidR="009A0199" w:rsidRPr="0044515A" w:rsidRDefault="009A0199" w:rsidP="005D1F24">
            <w:pPr>
              <w:pStyle w:val="adclincell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</w:p>
        </w:tc>
        <w:tc>
          <w:tcPr>
            <w:tcW w:w="3166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6D917" w14:textId="77777777" w:rsidR="009A0199" w:rsidRPr="0044515A" w:rsidRDefault="009A0199" w:rsidP="005D1F24">
            <w:pPr>
              <w:pStyle w:val="adclincel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No. of patients with CV hospitalization</w:t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(%)</w:t>
            </w:r>
          </w:p>
        </w:tc>
      </w:tr>
      <w:tr w:rsidR="009A0199" w:rsidRPr="00227353" w14:paraId="27D5617F" w14:textId="77777777" w:rsidTr="005D1F24">
        <w:trPr>
          <w:trHeight w:val="601"/>
        </w:trPr>
        <w:tc>
          <w:tcPr>
            <w:tcW w:w="73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710B7" w14:textId="77777777" w:rsidR="009A0199" w:rsidRPr="0044515A" w:rsidRDefault="009A0199" w:rsidP="005D1F24">
            <w:pPr>
              <w:pStyle w:val="adclincell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4515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Reason for 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first </w:t>
            </w:r>
            <w:r w:rsidRPr="0044515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V hospitalizatio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91E6A" w14:textId="77777777" w:rsidR="009A0199" w:rsidRPr="0044515A" w:rsidRDefault="009A0199" w:rsidP="005D1F24">
            <w:pPr>
              <w:pStyle w:val="adclincel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Dronedarone</w:t>
            </w:r>
          </w:p>
          <w:p w14:paraId="0DE08B7F" w14:textId="154F6599" w:rsidR="009A0199" w:rsidRPr="0044515A" w:rsidRDefault="00A2482D" w:rsidP="005D1F24">
            <w:pPr>
              <w:pStyle w:val="adclincel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(</w:t>
            </w:r>
            <w:r w:rsidR="009A0199"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n</w:t>
            </w:r>
            <w:r w:rsidR="009A0199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</w:t>
            </w:r>
            <w:r w:rsidR="009A0199"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=</w:t>
            </w:r>
            <w:r w:rsidR="009A0199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90</w:t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44972" w14:textId="77777777" w:rsidR="009A0199" w:rsidRPr="0044515A" w:rsidRDefault="009A0199" w:rsidP="005D1F24">
            <w:pPr>
              <w:pStyle w:val="adclincel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Placebo</w:t>
            </w:r>
          </w:p>
          <w:p w14:paraId="0E92911B" w14:textId="07230EE4" w:rsidR="009A0199" w:rsidRPr="0044515A" w:rsidRDefault="00A2482D" w:rsidP="005D1F24">
            <w:pPr>
              <w:pStyle w:val="adclincel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(</w:t>
            </w:r>
            <w:r w:rsidR="009A0199"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n</w:t>
            </w:r>
            <w:r w:rsidR="009A0199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</w:t>
            </w:r>
            <w:r w:rsidR="009A0199"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=</w:t>
            </w:r>
            <w:r w:rsidR="009A0199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106</w:t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)</w:t>
            </w:r>
          </w:p>
        </w:tc>
      </w:tr>
      <w:tr w:rsidR="009A0199" w:rsidRPr="00227353" w14:paraId="4F49F029" w14:textId="77777777" w:rsidTr="005D1F24">
        <w:trPr>
          <w:gridAfter w:val="1"/>
          <w:wAfter w:w="142" w:type="dxa"/>
          <w:trHeight w:val="273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0A10D1" w14:textId="77777777" w:rsidR="009A0199" w:rsidRPr="0044515A" w:rsidRDefault="009A0199" w:rsidP="005D1F24">
            <w:pPr>
              <w:pStyle w:val="adclincell"/>
              <w:ind w:left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AF/other supraventricular rhythm disorder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33E6EF" w14:textId="77777777" w:rsidR="009A0199" w:rsidRPr="0044515A" w:rsidRDefault="009A0199" w:rsidP="005D1F24">
            <w:pPr>
              <w:pStyle w:val="adclincel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13</w:t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(14.4)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2F43D4" w14:textId="77777777" w:rsidR="009A0199" w:rsidRPr="0044515A" w:rsidRDefault="009A0199" w:rsidP="005D1F24">
            <w:pPr>
              <w:pStyle w:val="adclincel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18</w:t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(17.0)</w:t>
            </w:r>
          </w:p>
        </w:tc>
      </w:tr>
      <w:tr w:rsidR="009A0199" w:rsidRPr="00227353" w14:paraId="56C13372" w14:textId="77777777" w:rsidTr="005D1F24">
        <w:trPr>
          <w:gridAfter w:val="1"/>
          <w:wAfter w:w="142" w:type="dxa"/>
          <w:trHeight w:val="273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8F2E0F" w14:textId="77777777" w:rsidR="009A0199" w:rsidRPr="0044515A" w:rsidRDefault="009A0199" w:rsidP="005D1F24">
            <w:pPr>
              <w:pStyle w:val="adclincell"/>
              <w:ind w:left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CV surgery except cardiac transplantatio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E6D522" w14:textId="77777777" w:rsidR="009A0199" w:rsidRPr="0044515A" w:rsidRDefault="009A0199" w:rsidP="005D1F24">
            <w:pPr>
              <w:pStyle w:val="adclincel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4</w:t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(4.4)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8B5178" w14:textId="77777777" w:rsidR="009A0199" w:rsidRPr="0044515A" w:rsidRDefault="009A0199" w:rsidP="005D1F24">
            <w:pPr>
              <w:pStyle w:val="adclincel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3</w:t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(2.8)</w:t>
            </w:r>
          </w:p>
        </w:tc>
      </w:tr>
      <w:tr w:rsidR="009A0199" w:rsidRPr="00227353" w14:paraId="758DF284" w14:textId="77777777" w:rsidTr="005D1F24">
        <w:trPr>
          <w:gridAfter w:val="1"/>
          <w:wAfter w:w="142" w:type="dxa"/>
          <w:trHeight w:val="441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DF87DC" w14:textId="77777777" w:rsidR="009A0199" w:rsidRPr="0044515A" w:rsidRDefault="009A0199" w:rsidP="005D1F24">
            <w:pPr>
              <w:pStyle w:val="adclincell"/>
              <w:ind w:left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Worsening CHF, including pulmonary edema or dyspnea of cardiac origi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6BEEE5" w14:textId="77777777" w:rsidR="009A0199" w:rsidRPr="0044515A" w:rsidRDefault="009A0199" w:rsidP="005D1F24">
            <w:pPr>
              <w:pStyle w:val="adclincel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4</w:t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(4.4)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B89736" w14:textId="77777777" w:rsidR="009A0199" w:rsidRPr="0044515A" w:rsidRDefault="009A0199" w:rsidP="005D1F24">
            <w:pPr>
              <w:pStyle w:val="adclincel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3</w:t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(2.8)</w:t>
            </w:r>
          </w:p>
        </w:tc>
      </w:tr>
      <w:tr w:rsidR="009A0199" w:rsidRPr="00227353" w14:paraId="6B338099" w14:textId="77777777" w:rsidTr="005D1F24">
        <w:trPr>
          <w:gridAfter w:val="1"/>
          <w:wAfter w:w="142" w:type="dxa"/>
          <w:trHeight w:val="273"/>
        </w:trPr>
        <w:tc>
          <w:tcPr>
            <w:tcW w:w="737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9DB47A" w14:textId="77777777" w:rsidR="009A0199" w:rsidRPr="0044515A" w:rsidRDefault="009A0199" w:rsidP="005D1F24">
            <w:pPr>
              <w:pStyle w:val="adclincell"/>
              <w:ind w:left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Stable angina pectoris or atypical chest pain</w:t>
            </w: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219657" w14:textId="77777777" w:rsidR="009A0199" w:rsidRPr="0044515A" w:rsidRDefault="009A0199" w:rsidP="005D1F24">
            <w:pPr>
              <w:pStyle w:val="adclincel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4</w:t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(4.4)</w:t>
            </w:r>
          </w:p>
        </w:tc>
        <w:tc>
          <w:tcPr>
            <w:tcW w:w="177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9188A1" w14:textId="77777777" w:rsidR="009A0199" w:rsidRPr="0044515A" w:rsidRDefault="009A0199" w:rsidP="005D1F24">
            <w:pPr>
              <w:pStyle w:val="adclincel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2</w:t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(1.9)</w:t>
            </w:r>
          </w:p>
        </w:tc>
      </w:tr>
      <w:tr w:rsidR="009A0199" w:rsidRPr="00227353" w14:paraId="0DBDFC99" w14:textId="77777777" w:rsidTr="005D1F24">
        <w:trPr>
          <w:gridAfter w:val="1"/>
          <w:wAfter w:w="142" w:type="dxa"/>
          <w:trHeight w:val="273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D94E04" w14:textId="77777777" w:rsidR="009A0199" w:rsidRPr="0044515A" w:rsidRDefault="009A0199" w:rsidP="005D1F24">
            <w:pPr>
              <w:pStyle w:val="adclincell"/>
              <w:ind w:left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Syncop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92C099" w14:textId="77777777" w:rsidR="009A0199" w:rsidRPr="0044515A" w:rsidRDefault="009A0199" w:rsidP="005D1F24">
            <w:pPr>
              <w:pStyle w:val="adclincel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3</w:t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(3.3)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F3A2EC" w14:textId="77777777" w:rsidR="009A0199" w:rsidRPr="0044515A" w:rsidRDefault="009A0199" w:rsidP="005D1F24">
            <w:pPr>
              <w:pStyle w:val="adclincel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0</w:t>
            </w:r>
          </w:p>
        </w:tc>
      </w:tr>
      <w:tr w:rsidR="009A0199" w:rsidRPr="00227353" w14:paraId="55873D64" w14:textId="77777777" w:rsidTr="005D1F24">
        <w:trPr>
          <w:gridAfter w:val="1"/>
          <w:wAfter w:w="142" w:type="dxa"/>
          <w:trHeight w:val="433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902A49" w14:textId="77777777" w:rsidR="009A0199" w:rsidRPr="0044515A" w:rsidRDefault="009A0199" w:rsidP="005D1F24">
            <w:pPr>
              <w:pStyle w:val="adclincell"/>
              <w:ind w:left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Implantation of a pacemaker, ICD or any other cardiac devic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B30EE8" w14:textId="77777777" w:rsidR="009A0199" w:rsidRPr="0044515A" w:rsidRDefault="009A0199" w:rsidP="005D1F24">
            <w:pPr>
              <w:pStyle w:val="adclincel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2</w:t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(2.2)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4FB2B2" w14:textId="77777777" w:rsidR="009A0199" w:rsidRPr="0044515A" w:rsidRDefault="009A0199" w:rsidP="005D1F24">
            <w:pPr>
              <w:pStyle w:val="adclincel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3</w:t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(2.8)</w:t>
            </w:r>
          </w:p>
        </w:tc>
      </w:tr>
      <w:tr w:rsidR="009A0199" w:rsidRPr="00227353" w14:paraId="34E7827C" w14:textId="77777777" w:rsidTr="005D1F24">
        <w:trPr>
          <w:gridAfter w:val="1"/>
          <w:wAfter w:w="142" w:type="dxa"/>
          <w:trHeight w:val="447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4B004B" w14:textId="77777777" w:rsidR="009A0199" w:rsidRPr="0044515A" w:rsidRDefault="009A0199" w:rsidP="005D1F24">
            <w:pPr>
              <w:pStyle w:val="adclincell"/>
              <w:ind w:left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Transcutaneous coronary, cerebrovascular or peripheral procedur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57045B" w14:textId="77777777" w:rsidR="009A0199" w:rsidRPr="0044515A" w:rsidRDefault="009A0199" w:rsidP="005D1F24">
            <w:pPr>
              <w:pStyle w:val="adclincel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(1.1)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4ED8FE" w14:textId="77777777" w:rsidR="009A0199" w:rsidRPr="0044515A" w:rsidRDefault="009A0199" w:rsidP="005D1F24">
            <w:pPr>
              <w:pStyle w:val="adclincel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6</w:t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(5.7)</w:t>
            </w:r>
          </w:p>
        </w:tc>
      </w:tr>
      <w:tr w:rsidR="009A0199" w:rsidRPr="00227353" w14:paraId="234082C8" w14:textId="77777777" w:rsidTr="005D1F24">
        <w:trPr>
          <w:gridAfter w:val="1"/>
          <w:wAfter w:w="142" w:type="dxa"/>
          <w:trHeight w:val="6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858C57" w14:textId="77777777" w:rsidR="009A0199" w:rsidRPr="0044515A" w:rsidRDefault="009A0199" w:rsidP="005D1F24">
            <w:pPr>
              <w:pStyle w:val="adclincell"/>
              <w:ind w:left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Major bleeding (requiring two or more units of blood or any intracranial hemorrhage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65AF6A" w14:textId="77777777" w:rsidR="009A0199" w:rsidRPr="0044515A" w:rsidRDefault="009A0199" w:rsidP="005D1F24">
            <w:pPr>
              <w:pStyle w:val="adclincel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(1.1)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0725C2" w14:textId="77777777" w:rsidR="009A0199" w:rsidRPr="0044515A" w:rsidRDefault="009A0199" w:rsidP="005D1F24">
            <w:pPr>
              <w:pStyle w:val="adclincel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(0.9)</w:t>
            </w:r>
          </w:p>
        </w:tc>
      </w:tr>
      <w:tr w:rsidR="009A0199" w:rsidRPr="00227353" w14:paraId="2D82C945" w14:textId="77777777" w:rsidTr="005D1F24">
        <w:trPr>
          <w:gridAfter w:val="1"/>
          <w:wAfter w:w="142" w:type="dxa"/>
          <w:trHeight w:val="273"/>
        </w:trPr>
        <w:tc>
          <w:tcPr>
            <w:tcW w:w="73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E5FD82" w14:textId="77777777" w:rsidR="009A0199" w:rsidRPr="0044515A" w:rsidRDefault="009A0199" w:rsidP="005D1F24">
            <w:pPr>
              <w:pStyle w:val="adclincell"/>
              <w:ind w:left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MI or unstable angina</w:t>
            </w:r>
          </w:p>
        </w:tc>
        <w:tc>
          <w:tcPr>
            <w:tcW w:w="12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3B4FAD" w14:textId="77777777" w:rsidR="009A0199" w:rsidRPr="0044515A" w:rsidRDefault="009A0199" w:rsidP="005D1F24">
            <w:pPr>
              <w:pStyle w:val="adclincel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(1.1)</w:t>
            </w:r>
          </w:p>
        </w:tc>
        <w:tc>
          <w:tcPr>
            <w:tcW w:w="177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6C659B" w14:textId="77777777" w:rsidR="009A0199" w:rsidRPr="0044515A" w:rsidRDefault="009A0199" w:rsidP="005D1F24">
            <w:pPr>
              <w:pStyle w:val="adclincel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(0.9)</w:t>
            </w:r>
          </w:p>
        </w:tc>
      </w:tr>
      <w:tr w:rsidR="009A0199" w:rsidRPr="00227353" w14:paraId="19B7D205" w14:textId="77777777" w:rsidTr="005D1F24">
        <w:trPr>
          <w:gridAfter w:val="1"/>
          <w:wAfter w:w="142" w:type="dxa"/>
          <w:trHeight w:val="273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702D5E" w14:textId="77777777" w:rsidR="009A0199" w:rsidRPr="0044515A" w:rsidRDefault="009A0199" w:rsidP="005D1F24">
            <w:pPr>
              <w:pStyle w:val="adclincell"/>
              <w:ind w:left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TIA or stroke (except intracranial hemorrhage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8925B3" w14:textId="77777777" w:rsidR="009A0199" w:rsidRPr="0044515A" w:rsidRDefault="009A0199" w:rsidP="005D1F24">
            <w:pPr>
              <w:pStyle w:val="adclincel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(1.1)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78007E" w14:textId="77777777" w:rsidR="009A0199" w:rsidRPr="0044515A" w:rsidRDefault="009A0199" w:rsidP="005D1F24">
            <w:pPr>
              <w:pStyle w:val="adclincel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(0.9)</w:t>
            </w:r>
          </w:p>
        </w:tc>
      </w:tr>
      <w:tr w:rsidR="009A0199" w:rsidRPr="00227353" w14:paraId="43CC3034" w14:textId="77777777" w:rsidTr="00905EC5">
        <w:trPr>
          <w:gridAfter w:val="1"/>
          <w:wAfter w:w="142" w:type="dxa"/>
          <w:trHeight w:val="331"/>
        </w:trPr>
        <w:tc>
          <w:tcPr>
            <w:tcW w:w="73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00C10A" w14:textId="77777777" w:rsidR="009A0199" w:rsidRPr="0044515A" w:rsidRDefault="009A0199" w:rsidP="005D1F24">
            <w:pPr>
              <w:pStyle w:val="adclincell"/>
              <w:ind w:left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Blood pressure related (hypotension, hypertension; except syncope)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FA7175" w14:textId="77777777" w:rsidR="009A0199" w:rsidRPr="0044515A" w:rsidRDefault="009A0199" w:rsidP="005D1F24">
            <w:pPr>
              <w:pStyle w:val="adclincel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(1.1)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DF3A4B" w14:textId="77777777" w:rsidR="009A0199" w:rsidRPr="0044515A" w:rsidRDefault="009A0199" w:rsidP="005D1F24">
            <w:pPr>
              <w:pStyle w:val="adclincel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0</w:t>
            </w:r>
          </w:p>
        </w:tc>
      </w:tr>
      <w:tr w:rsidR="009A0199" w:rsidRPr="00227353" w14:paraId="51F99FB6" w14:textId="77777777" w:rsidTr="005D1F24">
        <w:trPr>
          <w:gridAfter w:val="1"/>
          <w:wAfter w:w="142" w:type="dxa"/>
          <w:trHeight w:val="522"/>
        </w:trPr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621662" w14:textId="77777777" w:rsidR="009A0199" w:rsidRPr="0044515A" w:rsidRDefault="009A0199" w:rsidP="005D1F24">
            <w:pPr>
              <w:pStyle w:val="adclincell"/>
              <w:ind w:left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Ventricular tachycardia (non-sustained and sustained VT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0158C3" w14:textId="77777777" w:rsidR="009A0199" w:rsidRPr="0044515A" w:rsidRDefault="009A0199" w:rsidP="005D1F24">
            <w:pPr>
              <w:pStyle w:val="adclincel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B6FC4B" w14:textId="77777777" w:rsidR="009A0199" w:rsidRPr="0044515A" w:rsidRDefault="009A0199" w:rsidP="005D1F24">
            <w:pPr>
              <w:pStyle w:val="adclincel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4515A">
              <w:rPr>
                <w:rFonts w:ascii="Arial" w:hAnsi="Arial" w:cs="Arial"/>
                <w:bCs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(0.9)</w:t>
            </w:r>
          </w:p>
        </w:tc>
      </w:tr>
    </w:tbl>
    <w:p w14:paraId="5085BB1C" w14:textId="5D4C9D2B" w:rsidR="00906C53" w:rsidRPr="002263F7" w:rsidRDefault="009A0199" w:rsidP="00884D2C">
      <w:pPr>
        <w:rPr>
          <w:lang w:val="en-US"/>
        </w:rPr>
      </w:pPr>
      <w:r w:rsidRPr="00297AF5">
        <w:rPr>
          <w:rFonts w:ascii="Arial" w:hAnsi="Arial" w:cs="Arial"/>
          <w:sz w:val="22"/>
          <w:szCs w:val="22"/>
          <w:lang w:val="en-US"/>
        </w:rPr>
        <w:t xml:space="preserve">Abbreviations: AF, atrial fibrillation; AFL, atrial flutter; CHF, congestive heart failure; </w:t>
      </w:r>
      <w:r w:rsidR="008D2ACC">
        <w:rPr>
          <w:rFonts w:ascii="Arial" w:hAnsi="Arial" w:cs="Arial"/>
          <w:sz w:val="22"/>
          <w:szCs w:val="22"/>
          <w:lang w:val="en-US"/>
        </w:rPr>
        <w:br/>
      </w:r>
      <w:r w:rsidRPr="00297AF5">
        <w:rPr>
          <w:rFonts w:ascii="Arial" w:hAnsi="Arial" w:cs="Arial"/>
          <w:sz w:val="22"/>
          <w:szCs w:val="22"/>
          <w:lang w:val="en-US"/>
        </w:rPr>
        <w:t xml:space="preserve">CV, cardiovascular; ICD, implantable cardioverter defibrillator; MI, myocardial infarction; </w:t>
      </w:r>
      <w:r w:rsidR="008D2ACC">
        <w:rPr>
          <w:rFonts w:ascii="Arial" w:hAnsi="Arial" w:cs="Arial"/>
          <w:sz w:val="22"/>
          <w:szCs w:val="22"/>
          <w:lang w:val="en-US"/>
        </w:rPr>
        <w:br/>
      </w:r>
      <w:r w:rsidRPr="00297AF5">
        <w:rPr>
          <w:rFonts w:ascii="Arial" w:hAnsi="Arial" w:cs="Arial"/>
          <w:sz w:val="22"/>
          <w:szCs w:val="22"/>
          <w:lang w:val="en-US"/>
        </w:rPr>
        <w:t>TIA, transient ischemic attack; VT, ventricular tachycardia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="002F74EF">
        <w:rPr>
          <w:rFonts w:ascii="Arial" w:hAnsi="Arial" w:cs="Arial"/>
          <w:sz w:val="22"/>
          <w:szCs w:val="22"/>
          <w:lang w:val="en-US"/>
        </w:rPr>
        <w:fldChar w:fldCharType="begin"/>
      </w:r>
      <w:r w:rsidR="002F74EF">
        <w:rPr>
          <w:rFonts w:ascii="Arial" w:hAnsi="Arial" w:cs="Arial"/>
          <w:sz w:val="22"/>
          <w:szCs w:val="22"/>
          <w:lang w:val="en-US"/>
        </w:rPr>
        <w:instrText xml:space="preserve"> ADDIN </w:instrText>
      </w:r>
      <w:r w:rsidR="002F74EF">
        <w:rPr>
          <w:rFonts w:ascii="Arial" w:hAnsi="Arial" w:cs="Arial"/>
          <w:sz w:val="22"/>
          <w:szCs w:val="22"/>
          <w:lang w:val="en-US"/>
        </w:rPr>
        <w:fldChar w:fldCharType="end"/>
      </w:r>
    </w:p>
    <w:sectPr w:rsidR="00906C53" w:rsidRPr="002263F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5E7A3C8" w16cid:durableId="212BF9A4"/>
  <w16cid:commentId w16cid:paraId="316CAC4B" w16cid:durableId="212BF965"/>
  <w16cid:commentId w16cid:paraId="15EA18A2" w16cid:durableId="21236155"/>
  <w16cid:commentId w16cid:paraId="02E4064A" w16cid:durableId="2123609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419D0B" w14:textId="77777777" w:rsidR="0087352D" w:rsidRDefault="0087352D" w:rsidP="00D63DF4">
      <w:r>
        <w:separator/>
      </w:r>
    </w:p>
  </w:endnote>
  <w:endnote w:type="continuationSeparator" w:id="0">
    <w:p w14:paraId="51CE9C6A" w14:textId="77777777" w:rsidR="0087352D" w:rsidRDefault="0087352D" w:rsidP="00D63DF4">
      <w:r>
        <w:continuationSeparator/>
      </w:r>
    </w:p>
  </w:endnote>
  <w:endnote w:type="continuationNotice" w:id="1">
    <w:p w14:paraId="613B8B7A" w14:textId="77777777" w:rsidR="0087352D" w:rsidRDefault="0087352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81004435"/>
      <w:docPartObj>
        <w:docPartGallery w:val="Page Numbers (Bottom of Page)"/>
        <w:docPartUnique/>
      </w:docPartObj>
    </w:sdtPr>
    <w:sdtEndPr/>
    <w:sdtContent>
      <w:p w14:paraId="517518BD" w14:textId="2CE7A230" w:rsidR="00815559" w:rsidRDefault="0081555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84C5E" w:rsidRPr="00084C5E">
          <w:rPr>
            <w:noProof/>
            <w:lang w:val="hu-HU"/>
          </w:rPr>
          <w:t>1</w:t>
        </w:r>
        <w:r>
          <w:fldChar w:fldCharType="end"/>
        </w:r>
      </w:p>
    </w:sdtContent>
  </w:sdt>
  <w:p w14:paraId="1B1F05F8" w14:textId="77777777" w:rsidR="00815559" w:rsidRDefault="008155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79E1AC" w14:textId="77777777" w:rsidR="0087352D" w:rsidRDefault="0087352D" w:rsidP="00D63DF4">
      <w:r>
        <w:separator/>
      </w:r>
    </w:p>
  </w:footnote>
  <w:footnote w:type="continuationSeparator" w:id="0">
    <w:p w14:paraId="1C4AECD3" w14:textId="77777777" w:rsidR="0087352D" w:rsidRDefault="0087352D" w:rsidP="00D63DF4">
      <w:r>
        <w:continuationSeparator/>
      </w:r>
    </w:p>
  </w:footnote>
  <w:footnote w:type="continuationNotice" w:id="1">
    <w:p w14:paraId="29CE5502" w14:textId="77777777" w:rsidR="0087352D" w:rsidRDefault="0087352D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257636"/>
    <w:multiLevelType w:val="hybridMultilevel"/>
    <w:tmpl w:val="7846AB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577184"/>
    <w:multiLevelType w:val="hybridMultilevel"/>
    <w:tmpl w:val="449CAA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2AE6ECD"/>
    <w:multiLevelType w:val="hybridMultilevel"/>
    <w:tmpl w:val="E716CF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1F5D41"/>
    <w:multiLevelType w:val="hybridMultilevel"/>
    <w:tmpl w:val="052492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653696"/>
    <w:multiLevelType w:val="hybridMultilevel"/>
    <w:tmpl w:val="11565B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5C1D25"/>
    <w:multiLevelType w:val="hybridMultilevel"/>
    <w:tmpl w:val="CA2A3B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7075616"/>
    <w:multiLevelType w:val="hybridMultilevel"/>
    <w:tmpl w:val="AA9EFF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7393F5D"/>
    <w:multiLevelType w:val="hybridMultilevel"/>
    <w:tmpl w:val="3808FAC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08DF7B6D"/>
    <w:multiLevelType w:val="hybridMultilevel"/>
    <w:tmpl w:val="A95A58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0A56285C"/>
    <w:multiLevelType w:val="hybridMultilevel"/>
    <w:tmpl w:val="1A22E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D604734"/>
    <w:multiLevelType w:val="hybridMultilevel"/>
    <w:tmpl w:val="AE4639D8"/>
    <w:lvl w:ilvl="0" w:tplc="71C4D0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108B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CE2CC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F0C2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8610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E63E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34BA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8091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DCA9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0EB61AF1"/>
    <w:multiLevelType w:val="hybridMultilevel"/>
    <w:tmpl w:val="848C8F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04F5E68"/>
    <w:multiLevelType w:val="hybridMultilevel"/>
    <w:tmpl w:val="A9FA62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264482F"/>
    <w:multiLevelType w:val="hybridMultilevel"/>
    <w:tmpl w:val="B906C0EC"/>
    <w:lvl w:ilvl="0" w:tplc="D27ED5CC">
      <w:start w:val="250"/>
      <w:numFmt w:val="bullet"/>
      <w:lvlText w:val=""/>
      <w:lvlJc w:val="left"/>
      <w:pPr>
        <w:ind w:left="360" w:hanging="360"/>
      </w:pPr>
      <w:rPr>
        <w:rFonts w:ascii="Symbol" w:eastAsia="Times New Roman" w:hAnsi="Symbol" w:cs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2CE0FCF"/>
    <w:multiLevelType w:val="hybridMultilevel"/>
    <w:tmpl w:val="448287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46E6400"/>
    <w:multiLevelType w:val="hybridMultilevel"/>
    <w:tmpl w:val="54444F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CDB3D3B"/>
    <w:multiLevelType w:val="hybridMultilevel"/>
    <w:tmpl w:val="5C9C40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EA840F8"/>
    <w:multiLevelType w:val="hybridMultilevel"/>
    <w:tmpl w:val="367206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2D86AA0"/>
    <w:multiLevelType w:val="hybridMultilevel"/>
    <w:tmpl w:val="BAC22C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75D603E"/>
    <w:multiLevelType w:val="hybridMultilevel"/>
    <w:tmpl w:val="07464B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9DD2E7F"/>
    <w:multiLevelType w:val="hybridMultilevel"/>
    <w:tmpl w:val="136431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37B22CB"/>
    <w:multiLevelType w:val="hybridMultilevel"/>
    <w:tmpl w:val="962E0A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693628B"/>
    <w:multiLevelType w:val="hybridMultilevel"/>
    <w:tmpl w:val="658E97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E656145"/>
    <w:multiLevelType w:val="hybridMultilevel"/>
    <w:tmpl w:val="D5DC0E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1533F6"/>
    <w:multiLevelType w:val="multilevel"/>
    <w:tmpl w:val="4B2422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3A72B99"/>
    <w:multiLevelType w:val="hybridMultilevel"/>
    <w:tmpl w:val="9C4EF1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3E615AD"/>
    <w:multiLevelType w:val="hybridMultilevel"/>
    <w:tmpl w:val="7374AF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53F4423"/>
    <w:multiLevelType w:val="hybridMultilevel"/>
    <w:tmpl w:val="8E90A1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6B668AD"/>
    <w:multiLevelType w:val="hybridMultilevel"/>
    <w:tmpl w:val="F0860E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BA11E59"/>
    <w:multiLevelType w:val="hybridMultilevel"/>
    <w:tmpl w:val="071E43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075533D"/>
    <w:multiLevelType w:val="hybridMultilevel"/>
    <w:tmpl w:val="8C3451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8A91E4C"/>
    <w:multiLevelType w:val="hybridMultilevel"/>
    <w:tmpl w:val="E808FE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59F4588"/>
    <w:multiLevelType w:val="hybridMultilevel"/>
    <w:tmpl w:val="7D1AE9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98736DD"/>
    <w:multiLevelType w:val="hybridMultilevel"/>
    <w:tmpl w:val="FEEA11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2DB0FF2"/>
    <w:multiLevelType w:val="hybridMultilevel"/>
    <w:tmpl w:val="B97AF4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9"/>
  </w:num>
  <w:num w:numId="3">
    <w:abstractNumId w:val="23"/>
  </w:num>
  <w:num w:numId="4">
    <w:abstractNumId w:val="11"/>
  </w:num>
  <w:num w:numId="5">
    <w:abstractNumId w:val="18"/>
  </w:num>
  <w:num w:numId="6">
    <w:abstractNumId w:val="22"/>
  </w:num>
  <w:num w:numId="7">
    <w:abstractNumId w:val="6"/>
  </w:num>
  <w:num w:numId="8">
    <w:abstractNumId w:val="31"/>
  </w:num>
  <w:num w:numId="9">
    <w:abstractNumId w:val="16"/>
  </w:num>
  <w:num w:numId="10">
    <w:abstractNumId w:val="7"/>
  </w:num>
  <w:num w:numId="11">
    <w:abstractNumId w:val="8"/>
  </w:num>
  <w:num w:numId="12">
    <w:abstractNumId w:val="27"/>
  </w:num>
  <w:num w:numId="13">
    <w:abstractNumId w:val="33"/>
  </w:num>
  <w:num w:numId="14">
    <w:abstractNumId w:val="29"/>
  </w:num>
  <w:num w:numId="15">
    <w:abstractNumId w:val="32"/>
  </w:num>
  <w:num w:numId="16">
    <w:abstractNumId w:val="17"/>
  </w:num>
  <w:num w:numId="17">
    <w:abstractNumId w:val="24"/>
  </w:num>
  <w:num w:numId="18">
    <w:abstractNumId w:val="0"/>
  </w:num>
  <w:num w:numId="19">
    <w:abstractNumId w:val="2"/>
  </w:num>
  <w:num w:numId="20">
    <w:abstractNumId w:val="20"/>
  </w:num>
  <w:num w:numId="21">
    <w:abstractNumId w:val="4"/>
  </w:num>
  <w:num w:numId="22">
    <w:abstractNumId w:val="26"/>
  </w:num>
  <w:num w:numId="23">
    <w:abstractNumId w:val="5"/>
  </w:num>
  <w:num w:numId="24">
    <w:abstractNumId w:val="21"/>
  </w:num>
  <w:num w:numId="25">
    <w:abstractNumId w:val="3"/>
  </w:num>
  <w:num w:numId="26">
    <w:abstractNumId w:val="12"/>
  </w:num>
  <w:num w:numId="27">
    <w:abstractNumId w:val="14"/>
  </w:num>
  <w:num w:numId="28">
    <w:abstractNumId w:val="28"/>
  </w:num>
  <w:num w:numId="29">
    <w:abstractNumId w:val="13"/>
  </w:num>
  <w:num w:numId="30">
    <w:abstractNumId w:val="13"/>
  </w:num>
  <w:num w:numId="31">
    <w:abstractNumId w:val="30"/>
  </w:num>
  <w:num w:numId="32">
    <w:abstractNumId w:val="34"/>
  </w:num>
  <w:num w:numId="33">
    <w:abstractNumId w:val="1"/>
  </w:num>
  <w:num w:numId="34">
    <w:abstractNumId w:val="25"/>
  </w:num>
  <w:num w:numId="35">
    <w:abstractNumId w:val="19"/>
  </w:num>
  <w:num w:numId="3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rdi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wteswertptzvke20tlp0areaara2twe5x9f&quot;&gt;ATHENA ablation manuscript_05July2019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/record-ids&gt;&lt;/item&gt;&lt;/Libraries&gt;"/>
  </w:docVars>
  <w:rsids>
    <w:rsidRoot w:val="00FD1108"/>
    <w:rsid w:val="000007C8"/>
    <w:rsid w:val="000024C3"/>
    <w:rsid w:val="00002567"/>
    <w:rsid w:val="00002577"/>
    <w:rsid w:val="00003428"/>
    <w:rsid w:val="0000619F"/>
    <w:rsid w:val="0000662C"/>
    <w:rsid w:val="000074CB"/>
    <w:rsid w:val="00011A71"/>
    <w:rsid w:val="0001298C"/>
    <w:rsid w:val="00014A0B"/>
    <w:rsid w:val="00016BA7"/>
    <w:rsid w:val="00016BD3"/>
    <w:rsid w:val="00017C02"/>
    <w:rsid w:val="00020F4E"/>
    <w:rsid w:val="00022506"/>
    <w:rsid w:val="000225FC"/>
    <w:rsid w:val="000232D0"/>
    <w:rsid w:val="000233D8"/>
    <w:rsid w:val="000236DA"/>
    <w:rsid w:val="00023729"/>
    <w:rsid w:val="00026104"/>
    <w:rsid w:val="0002730D"/>
    <w:rsid w:val="0002799F"/>
    <w:rsid w:val="00033DF8"/>
    <w:rsid w:val="000426A4"/>
    <w:rsid w:val="0004411F"/>
    <w:rsid w:val="0004443E"/>
    <w:rsid w:val="00044508"/>
    <w:rsid w:val="00045F6D"/>
    <w:rsid w:val="00046200"/>
    <w:rsid w:val="00046553"/>
    <w:rsid w:val="00046620"/>
    <w:rsid w:val="00046ECC"/>
    <w:rsid w:val="000525C1"/>
    <w:rsid w:val="00052749"/>
    <w:rsid w:val="0005731E"/>
    <w:rsid w:val="00057783"/>
    <w:rsid w:val="00061703"/>
    <w:rsid w:val="00063393"/>
    <w:rsid w:val="0006490B"/>
    <w:rsid w:val="00065E3C"/>
    <w:rsid w:val="000729D4"/>
    <w:rsid w:val="00076F3E"/>
    <w:rsid w:val="00080304"/>
    <w:rsid w:val="0008187D"/>
    <w:rsid w:val="00082B7D"/>
    <w:rsid w:val="00084C5E"/>
    <w:rsid w:val="000850E1"/>
    <w:rsid w:val="00085894"/>
    <w:rsid w:val="00087D76"/>
    <w:rsid w:val="000906CD"/>
    <w:rsid w:val="000916AB"/>
    <w:rsid w:val="000918EA"/>
    <w:rsid w:val="0009280A"/>
    <w:rsid w:val="00092AEA"/>
    <w:rsid w:val="00094217"/>
    <w:rsid w:val="000965EC"/>
    <w:rsid w:val="00097964"/>
    <w:rsid w:val="000A1245"/>
    <w:rsid w:val="000A13CF"/>
    <w:rsid w:val="000A3D32"/>
    <w:rsid w:val="000A47A3"/>
    <w:rsid w:val="000A574F"/>
    <w:rsid w:val="000A7CC8"/>
    <w:rsid w:val="000B6209"/>
    <w:rsid w:val="000B6BA7"/>
    <w:rsid w:val="000B73BD"/>
    <w:rsid w:val="000C0ED5"/>
    <w:rsid w:val="000C1A29"/>
    <w:rsid w:val="000C1DA4"/>
    <w:rsid w:val="000C205C"/>
    <w:rsid w:val="000C41D8"/>
    <w:rsid w:val="000C52E0"/>
    <w:rsid w:val="000C5934"/>
    <w:rsid w:val="000C67D9"/>
    <w:rsid w:val="000D034D"/>
    <w:rsid w:val="000D039E"/>
    <w:rsid w:val="000D2DA7"/>
    <w:rsid w:val="000D3A58"/>
    <w:rsid w:val="000D3AAE"/>
    <w:rsid w:val="000D3B0D"/>
    <w:rsid w:val="000D3D8E"/>
    <w:rsid w:val="000D4D7F"/>
    <w:rsid w:val="000D6A7A"/>
    <w:rsid w:val="000E4A3F"/>
    <w:rsid w:val="000E7016"/>
    <w:rsid w:val="000F0BE1"/>
    <w:rsid w:val="000F1B4E"/>
    <w:rsid w:val="000F1C64"/>
    <w:rsid w:val="000F1D8E"/>
    <w:rsid w:val="000F557C"/>
    <w:rsid w:val="000F7654"/>
    <w:rsid w:val="0010089E"/>
    <w:rsid w:val="001013FB"/>
    <w:rsid w:val="0010357D"/>
    <w:rsid w:val="001040A4"/>
    <w:rsid w:val="001065B3"/>
    <w:rsid w:val="001074C6"/>
    <w:rsid w:val="0010784D"/>
    <w:rsid w:val="00111DE3"/>
    <w:rsid w:val="00112289"/>
    <w:rsid w:val="0011535C"/>
    <w:rsid w:val="00115FA2"/>
    <w:rsid w:val="00116206"/>
    <w:rsid w:val="0011630F"/>
    <w:rsid w:val="00116848"/>
    <w:rsid w:val="0011734B"/>
    <w:rsid w:val="001175D0"/>
    <w:rsid w:val="00121678"/>
    <w:rsid w:val="001220BD"/>
    <w:rsid w:val="0012430C"/>
    <w:rsid w:val="00125A33"/>
    <w:rsid w:val="00125B26"/>
    <w:rsid w:val="0012789E"/>
    <w:rsid w:val="00127FCB"/>
    <w:rsid w:val="00132617"/>
    <w:rsid w:val="00132F35"/>
    <w:rsid w:val="00134877"/>
    <w:rsid w:val="00134D32"/>
    <w:rsid w:val="0013536F"/>
    <w:rsid w:val="001356A7"/>
    <w:rsid w:val="00137D0B"/>
    <w:rsid w:val="00140248"/>
    <w:rsid w:val="001413A8"/>
    <w:rsid w:val="001415EE"/>
    <w:rsid w:val="00143AE7"/>
    <w:rsid w:val="00144E46"/>
    <w:rsid w:val="001467FA"/>
    <w:rsid w:val="001468CD"/>
    <w:rsid w:val="00147AE0"/>
    <w:rsid w:val="00151209"/>
    <w:rsid w:val="001529DD"/>
    <w:rsid w:val="00154671"/>
    <w:rsid w:val="00154AE5"/>
    <w:rsid w:val="001556B7"/>
    <w:rsid w:val="00156E8B"/>
    <w:rsid w:val="00162FE3"/>
    <w:rsid w:val="001658E9"/>
    <w:rsid w:val="00166370"/>
    <w:rsid w:val="00166ABA"/>
    <w:rsid w:val="00172101"/>
    <w:rsid w:val="0017303B"/>
    <w:rsid w:val="00175E8F"/>
    <w:rsid w:val="001821B8"/>
    <w:rsid w:val="0018270C"/>
    <w:rsid w:val="00183C94"/>
    <w:rsid w:val="00184C25"/>
    <w:rsid w:val="00185309"/>
    <w:rsid w:val="00190532"/>
    <w:rsid w:val="00191664"/>
    <w:rsid w:val="00192E78"/>
    <w:rsid w:val="0019339D"/>
    <w:rsid w:val="001958C7"/>
    <w:rsid w:val="001A0FF5"/>
    <w:rsid w:val="001B0245"/>
    <w:rsid w:val="001B275C"/>
    <w:rsid w:val="001B2FA6"/>
    <w:rsid w:val="001B5C1D"/>
    <w:rsid w:val="001B7B0F"/>
    <w:rsid w:val="001B7BA2"/>
    <w:rsid w:val="001C288D"/>
    <w:rsid w:val="001C3D5F"/>
    <w:rsid w:val="001C3EB4"/>
    <w:rsid w:val="001C3EDE"/>
    <w:rsid w:val="001C4B5B"/>
    <w:rsid w:val="001C5AB5"/>
    <w:rsid w:val="001C643B"/>
    <w:rsid w:val="001C6F1D"/>
    <w:rsid w:val="001C714D"/>
    <w:rsid w:val="001C718C"/>
    <w:rsid w:val="001D001F"/>
    <w:rsid w:val="001D0B5E"/>
    <w:rsid w:val="001D1E57"/>
    <w:rsid w:val="001D4527"/>
    <w:rsid w:val="001D579F"/>
    <w:rsid w:val="001D6CE6"/>
    <w:rsid w:val="001D7E76"/>
    <w:rsid w:val="001E03DD"/>
    <w:rsid w:val="001E1DEB"/>
    <w:rsid w:val="001E24AD"/>
    <w:rsid w:val="001E3110"/>
    <w:rsid w:val="001E5F29"/>
    <w:rsid w:val="001E6AFF"/>
    <w:rsid w:val="001F05AC"/>
    <w:rsid w:val="001F0A62"/>
    <w:rsid w:val="001F46E1"/>
    <w:rsid w:val="001F5C89"/>
    <w:rsid w:val="001F77D4"/>
    <w:rsid w:val="001F7A86"/>
    <w:rsid w:val="001F7CE7"/>
    <w:rsid w:val="00201B3F"/>
    <w:rsid w:val="00201D47"/>
    <w:rsid w:val="00203008"/>
    <w:rsid w:val="002049CD"/>
    <w:rsid w:val="0020717D"/>
    <w:rsid w:val="00207AFB"/>
    <w:rsid w:val="00212997"/>
    <w:rsid w:val="00213C15"/>
    <w:rsid w:val="00213F92"/>
    <w:rsid w:val="002145B6"/>
    <w:rsid w:val="00215120"/>
    <w:rsid w:val="002170A7"/>
    <w:rsid w:val="002171D6"/>
    <w:rsid w:val="00221400"/>
    <w:rsid w:val="00221D16"/>
    <w:rsid w:val="0022288A"/>
    <w:rsid w:val="002237D7"/>
    <w:rsid w:val="002263F7"/>
    <w:rsid w:val="00231DCE"/>
    <w:rsid w:val="00232580"/>
    <w:rsid w:val="00232B3D"/>
    <w:rsid w:val="00233EDE"/>
    <w:rsid w:val="002350A5"/>
    <w:rsid w:val="00235662"/>
    <w:rsid w:val="002360A4"/>
    <w:rsid w:val="00241035"/>
    <w:rsid w:val="00241B77"/>
    <w:rsid w:val="002425E2"/>
    <w:rsid w:val="00242B0F"/>
    <w:rsid w:val="00242D25"/>
    <w:rsid w:val="00245F4E"/>
    <w:rsid w:val="002470A6"/>
    <w:rsid w:val="002477A3"/>
    <w:rsid w:val="00251F3C"/>
    <w:rsid w:val="00252507"/>
    <w:rsid w:val="002527ED"/>
    <w:rsid w:val="00254920"/>
    <w:rsid w:val="00256622"/>
    <w:rsid w:val="00256894"/>
    <w:rsid w:val="00256A90"/>
    <w:rsid w:val="002571D9"/>
    <w:rsid w:val="002576E1"/>
    <w:rsid w:val="00257736"/>
    <w:rsid w:val="00260C0E"/>
    <w:rsid w:val="00261C38"/>
    <w:rsid w:val="00262254"/>
    <w:rsid w:val="00263F3B"/>
    <w:rsid w:val="00264B1D"/>
    <w:rsid w:val="00265DDB"/>
    <w:rsid w:val="00270733"/>
    <w:rsid w:val="002732F7"/>
    <w:rsid w:val="00275817"/>
    <w:rsid w:val="002771B4"/>
    <w:rsid w:val="00277802"/>
    <w:rsid w:val="0028144C"/>
    <w:rsid w:val="0028212D"/>
    <w:rsid w:val="00282F49"/>
    <w:rsid w:val="00282F95"/>
    <w:rsid w:val="002838F6"/>
    <w:rsid w:val="0028504E"/>
    <w:rsid w:val="002860BE"/>
    <w:rsid w:val="002872A3"/>
    <w:rsid w:val="002919CE"/>
    <w:rsid w:val="00295763"/>
    <w:rsid w:val="002A0A83"/>
    <w:rsid w:val="002A169D"/>
    <w:rsid w:val="002A180B"/>
    <w:rsid w:val="002A1CAD"/>
    <w:rsid w:val="002A264B"/>
    <w:rsid w:val="002A36F6"/>
    <w:rsid w:val="002A6603"/>
    <w:rsid w:val="002B0579"/>
    <w:rsid w:val="002B09EF"/>
    <w:rsid w:val="002B0B41"/>
    <w:rsid w:val="002B0CA2"/>
    <w:rsid w:val="002B135F"/>
    <w:rsid w:val="002B223E"/>
    <w:rsid w:val="002B3641"/>
    <w:rsid w:val="002B3C6B"/>
    <w:rsid w:val="002B48EA"/>
    <w:rsid w:val="002B72C4"/>
    <w:rsid w:val="002C1BF8"/>
    <w:rsid w:val="002C2FAA"/>
    <w:rsid w:val="002C3581"/>
    <w:rsid w:val="002C5EF5"/>
    <w:rsid w:val="002C615A"/>
    <w:rsid w:val="002C670E"/>
    <w:rsid w:val="002D1B6A"/>
    <w:rsid w:val="002D2D16"/>
    <w:rsid w:val="002D364D"/>
    <w:rsid w:val="002D3818"/>
    <w:rsid w:val="002D4E68"/>
    <w:rsid w:val="002D5F74"/>
    <w:rsid w:val="002D7C7F"/>
    <w:rsid w:val="002D7F47"/>
    <w:rsid w:val="002E0402"/>
    <w:rsid w:val="002E066C"/>
    <w:rsid w:val="002E0AD7"/>
    <w:rsid w:val="002E0B03"/>
    <w:rsid w:val="002E11D9"/>
    <w:rsid w:val="002E17EF"/>
    <w:rsid w:val="002E1824"/>
    <w:rsid w:val="002E3DD8"/>
    <w:rsid w:val="002E6561"/>
    <w:rsid w:val="002E6678"/>
    <w:rsid w:val="002E7B72"/>
    <w:rsid w:val="002F0958"/>
    <w:rsid w:val="002F14C6"/>
    <w:rsid w:val="002F2B28"/>
    <w:rsid w:val="002F3C24"/>
    <w:rsid w:val="002F48ED"/>
    <w:rsid w:val="002F5024"/>
    <w:rsid w:val="002F54F4"/>
    <w:rsid w:val="002F568F"/>
    <w:rsid w:val="002F74EF"/>
    <w:rsid w:val="002F7665"/>
    <w:rsid w:val="00300A60"/>
    <w:rsid w:val="00301B56"/>
    <w:rsid w:val="00302581"/>
    <w:rsid w:val="00305622"/>
    <w:rsid w:val="003067CA"/>
    <w:rsid w:val="00306D14"/>
    <w:rsid w:val="0030788F"/>
    <w:rsid w:val="00310C5E"/>
    <w:rsid w:val="00311317"/>
    <w:rsid w:val="00312655"/>
    <w:rsid w:val="0031558C"/>
    <w:rsid w:val="0031581D"/>
    <w:rsid w:val="00315C63"/>
    <w:rsid w:val="0031606D"/>
    <w:rsid w:val="00316DAE"/>
    <w:rsid w:val="00317C07"/>
    <w:rsid w:val="00320109"/>
    <w:rsid w:val="00321FB8"/>
    <w:rsid w:val="00322192"/>
    <w:rsid w:val="0032426D"/>
    <w:rsid w:val="0032634F"/>
    <w:rsid w:val="00327BE0"/>
    <w:rsid w:val="00330994"/>
    <w:rsid w:val="00330A9D"/>
    <w:rsid w:val="00334E82"/>
    <w:rsid w:val="003375BA"/>
    <w:rsid w:val="00343758"/>
    <w:rsid w:val="0034428D"/>
    <w:rsid w:val="0034547F"/>
    <w:rsid w:val="0034678F"/>
    <w:rsid w:val="00347A74"/>
    <w:rsid w:val="00350594"/>
    <w:rsid w:val="003506E2"/>
    <w:rsid w:val="00350D39"/>
    <w:rsid w:val="003512AE"/>
    <w:rsid w:val="00351E36"/>
    <w:rsid w:val="0035208D"/>
    <w:rsid w:val="0035226B"/>
    <w:rsid w:val="0035339B"/>
    <w:rsid w:val="00354099"/>
    <w:rsid w:val="00364984"/>
    <w:rsid w:val="00365980"/>
    <w:rsid w:val="00366570"/>
    <w:rsid w:val="0036721E"/>
    <w:rsid w:val="00367B5A"/>
    <w:rsid w:val="00370F93"/>
    <w:rsid w:val="00371329"/>
    <w:rsid w:val="003720AB"/>
    <w:rsid w:val="00373C2A"/>
    <w:rsid w:val="00374BF8"/>
    <w:rsid w:val="00376321"/>
    <w:rsid w:val="003774CB"/>
    <w:rsid w:val="00382ED1"/>
    <w:rsid w:val="003831B5"/>
    <w:rsid w:val="00384F86"/>
    <w:rsid w:val="00386394"/>
    <w:rsid w:val="0038700A"/>
    <w:rsid w:val="00392108"/>
    <w:rsid w:val="003952FA"/>
    <w:rsid w:val="00395D5E"/>
    <w:rsid w:val="003A16EB"/>
    <w:rsid w:val="003A1DB4"/>
    <w:rsid w:val="003A2695"/>
    <w:rsid w:val="003A2806"/>
    <w:rsid w:val="003A3E21"/>
    <w:rsid w:val="003A41F4"/>
    <w:rsid w:val="003B1BFE"/>
    <w:rsid w:val="003B2745"/>
    <w:rsid w:val="003C034F"/>
    <w:rsid w:val="003C0F6E"/>
    <w:rsid w:val="003C5344"/>
    <w:rsid w:val="003C6D47"/>
    <w:rsid w:val="003C7B5E"/>
    <w:rsid w:val="003D16CF"/>
    <w:rsid w:val="003D20A4"/>
    <w:rsid w:val="003D2398"/>
    <w:rsid w:val="003D38AE"/>
    <w:rsid w:val="003D5D88"/>
    <w:rsid w:val="003D709F"/>
    <w:rsid w:val="003D73CC"/>
    <w:rsid w:val="003D7B46"/>
    <w:rsid w:val="003E071D"/>
    <w:rsid w:val="003E1F98"/>
    <w:rsid w:val="003E21FD"/>
    <w:rsid w:val="003E5742"/>
    <w:rsid w:val="003E584A"/>
    <w:rsid w:val="003E699B"/>
    <w:rsid w:val="003F0154"/>
    <w:rsid w:val="003F1025"/>
    <w:rsid w:val="003F1989"/>
    <w:rsid w:val="003F2878"/>
    <w:rsid w:val="003F2DE3"/>
    <w:rsid w:val="003F303B"/>
    <w:rsid w:val="003F3D55"/>
    <w:rsid w:val="003F4B11"/>
    <w:rsid w:val="003F5601"/>
    <w:rsid w:val="003F6B58"/>
    <w:rsid w:val="00400E35"/>
    <w:rsid w:val="00402A58"/>
    <w:rsid w:val="0040554E"/>
    <w:rsid w:val="00406571"/>
    <w:rsid w:val="00410A12"/>
    <w:rsid w:val="00411516"/>
    <w:rsid w:val="004120A4"/>
    <w:rsid w:val="004120F2"/>
    <w:rsid w:val="0041382E"/>
    <w:rsid w:val="00414580"/>
    <w:rsid w:val="0041572A"/>
    <w:rsid w:val="00416674"/>
    <w:rsid w:val="00421765"/>
    <w:rsid w:val="004229AC"/>
    <w:rsid w:val="00423CB6"/>
    <w:rsid w:val="004246C1"/>
    <w:rsid w:val="00425035"/>
    <w:rsid w:val="0042728F"/>
    <w:rsid w:val="00431580"/>
    <w:rsid w:val="00431C71"/>
    <w:rsid w:val="0043327E"/>
    <w:rsid w:val="00434270"/>
    <w:rsid w:val="004357C0"/>
    <w:rsid w:val="00437893"/>
    <w:rsid w:val="00440595"/>
    <w:rsid w:val="00441A02"/>
    <w:rsid w:val="00442F24"/>
    <w:rsid w:val="004441D7"/>
    <w:rsid w:val="004441E6"/>
    <w:rsid w:val="004450D3"/>
    <w:rsid w:val="00452143"/>
    <w:rsid w:val="00453106"/>
    <w:rsid w:val="004547FB"/>
    <w:rsid w:val="00454902"/>
    <w:rsid w:val="00456B56"/>
    <w:rsid w:val="0045749C"/>
    <w:rsid w:val="00457BDA"/>
    <w:rsid w:val="00457BDB"/>
    <w:rsid w:val="00457E99"/>
    <w:rsid w:val="004605C9"/>
    <w:rsid w:val="00462F64"/>
    <w:rsid w:val="0046303D"/>
    <w:rsid w:val="00463E5B"/>
    <w:rsid w:val="0046580A"/>
    <w:rsid w:val="0046706C"/>
    <w:rsid w:val="004703F0"/>
    <w:rsid w:val="004707D5"/>
    <w:rsid w:val="00472AF8"/>
    <w:rsid w:val="0047369F"/>
    <w:rsid w:val="004756FA"/>
    <w:rsid w:val="004767CB"/>
    <w:rsid w:val="004777A7"/>
    <w:rsid w:val="00481E93"/>
    <w:rsid w:val="004849B2"/>
    <w:rsid w:val="00490301"/>
    <w:rsid w:val="00491E63"/>
    <w:rsid w:val="00492BAD"/>
    <w:rsid w:val="00492C4F"/>
    <w:rsid w:val="00493E23"/>
    <w:rsid w:val="0049499D"/>
    <w:rsid w:val="00496F90"/>
    <w:rsid w:val="004A06D1"/>
    <w:rsid w:val="004A2349"/>
    <w:rsid w:val="004A3EFD"/>
    <w:rsid w:val="004A4434"/>
    <w:rsid w:val="004A7367"/>
    <w:rsid w:val="004B0205"/>
    <w:rsid w:val="004B06B7"/>
    <w:rsid w:val="004B0C26"/>
    <w:rsid w:val="004B101E"/>
    <w:rsid w:val="004B1D7A"/>
    <w:rsid w:val="004B327D"/>
    <w:rsid w:val="004B40A5"/>
    <w:rsid w:val="004B5A41"/>
    <w:rsid w:val="004B6489"/>
    <w:rsid w:val="004C0B4F"/>
    <w:rsid w:val="004C133A"/>
    <w:rsid w:val="004C1466"/>
    <w:rsid w:val="004C224A"/>
    <w:rsid w:val="004C29EF"/>
    <w:rsid w:val="004C3AEC"/>
    <w:rsid w:val="004C3B20"/>
    <w:rsid w:val="004C3BEB"/>
    <w:rsid w:val="004C7777"/>
    <w:rsid w:val="004D0AD9"/>
    <w:rsid w:val="004D0DEE"/>
    <w:rsid w:val="004D39F5"/>
    <w:rsid w:val="004D41C2"/>
    <w:rsid w:val="004D5221"/>
    <w:rsid w:val="004D5BAE"/>
    <w:rsid w:val="004D732F"/>
    <w:rsid w:val="004D7CFB"/>
    <w:rsid w:val="004E4072"/>
    <w:rsid w:val="004E7B8F"/>
    <w:rsid w:val="004F28F3"/>
    <w:rsid w:val="004F3229"/>
    <w:rsid w:val="004F3EC1"/>
    <w:rsid w:val="004F519A"/>
    <w:rsid w:val="00501638"/>
    <w:rsid w:val="00502016"/>
    <w:rsid w:val="005027F6"/>
    <w:rsid w:val="0050326A"/>
    <w:rsid w:val="0050444E"/>
    <w:rsid w:val="005054E6"/>
    <w:rsid w:val="005056C4"/>
    <w:rsid w:val="00506ACE"/>
    <w:rsid w:val="005149FA"/>
    <w:rsid w:val="00514C28"/>
    <w:rsid w:val="00516E2A"/>
    <w:rsid w:val="00517107"/>
    <w:rsid w:val="00520469"/>
    <w:rsid w:val="005217E7"/>
    <w:rsid w:val="00523FD5"/>
    <w:rsid w:val="005252F0"/>
    <w:rsid w:val="005303F1"/>
    <w:rsid w:val="00530C8F"/>
    <w:rsid w:val="00530FEC"/>
    <w:rsid w:val="0053236C"/>
    <w:rsid w:val="00533572"/>
    <w:rsid w:val="00533BC1"/>
    <w:rsid w:val="005379E2"/>
    <w:rsid w:val="00541C97"/>
    <w:rsid w:val="00542910"/>
    <w:rsid w:val="00544B1D"/>
    <w:rsid w:val="00544F5D"/>
    <w:rsid w:val="00550024"/>
    <w:rsid w:val="005502E8"/>
    <w:rsid w:val="00551C14"/>
    <w:rsid w:val="005540FC"/>
    <w:rsid w:val="00555097"/>
    <w:rsid w:val="00557751"/>
    <w:rsid w:val="005578D9"/>
    <w:rsid w:val="00557A05"/>
    <w:rsid w:val="00557B1B"/>
    <w:rsid w:val="005603DA"/>
    <w:rsid w:val="00561494"/>
    <w:rsid w:val="0056154A"/>
    <w:rsid w:val="0056263D"/>
    <w:rsid w:val="00566324"/>
    <w:rsid w:val="005669EC"/>
    <w:rsid w:val="005678D1"/>
    <w:rsid w:val="005734CE"/>
    <w:rsid w:val="00573E64"/>
    <w:rsid w:val="00574DF8"/>
    <w:rsid w:val="005760B8"/>
    <w:rsid w:val="0057660A"/>
    <w:rsid w:val="00577568"/>
    <w:rsid w:val="0058213A"/>
    <w:rsid w:val="0058668F"/>
    <w:rsid w:val="0058729F"/>
    <w:rsid w:val="0058763D"/>
    <w:rsid w:val="005878FD"/>
    <w:rsid w:val="0058795F"/>
    <w:rsid w:val="00590CFB"/>
    <w:rsid w:val="00590F0D"/>
    <w:rsid w:val="00591136"/>
    <w:rsid w:val="005912F6"/>
    <w:rsid w:val="005924D2"/>
    <w:rsid w:val="00592705"/>
    <w:rsid w:val="00595157"/>
    <w:rsid w:val="005953C0"/>
    <w:rsid w:val="005A15E2"/>
    <w:rsid w:val="005A2237"/>
    <w:rsid w:val="005A2732"/>
    <w:rsid w:val="005A3445"/>
    <w:rsid w:val="005A3CBE"/>
    <w:rsid w:val="005A40A0"/>
    <w:rsid w:val="005A4C73"/>
    <w:rsid w:val="005A4C95"/>
    <w:rsid w:val="005A6C96"/>
    <w:rsid w:val="005A71F8"/>
    <w:rsid w:val="005B1892"/>
    <w:rsid w:val="005B21F2"/>
    <w:rsid w:val="005B230B"/>
    <w:rsid w:val="005B4104"/>
    <w:rsid w:val="005B457C"/>
    <w:rsid w:val="005B4985"/>
    <w:rsid w:val="005B6E1B"/>
    <w:rsid w:val="005C0AD7"/>
    <w:rsid w:val="005C2519"/>
    <w:rsid w:val="005C2721"/>
    <w:rsid w:val="005C46FA"/>
    <w:rsid w:val="005C4759"/>
    <w:rsid w:val="005C75FC"/>
    <w:rsid w:val="005C7C19"/>
    <w:rsid w:val="005D0593"/>
    <w:rsid w:val="005D1F24"/>
    <w:rsid w:val="005D365F"/>
    <w:rsid w:val="005D4437"/>
    <w:rsid w:val="005D456C"/>
    <w:rsid w:val="005D7D9C"/>
    <w:rsid w:val="005E0444"/>
    <w:rsid w:val="005E1AA1"/>
    <w:rsid w:val="005E2657"/>
    <w:rsid w:val="005E420E"/>
    <w:rsid w:val="005E6235"/>
    <w:rsid w:val="005E6B40"/>
    <w:rsid w:val="005E7876"/>
    <w:rsid w:val="005E7FEF"/>
    <w:rsid w:val="005F0317"/>
    <w:rsid w:val="005F12A3"/>
    <w:rsid w:val="005F2E99"/>
    <w:rsid w:val="005F3F40"/>
    <w:rsid w:val="005F4D3E"/>
    <w:rsid w:val="00600C67"/>
    <w:rsid w:val="006010C8"/>
    <w:rsid w:val="006019A5"/>
    <w:rsid w:val="00603BF9"/>
    <w:rsid w:val="00604E95"/>
    <w:rsid w:val="0060546B"/>
    <w:rsid w:val="00605D4A"/>
    <w:rsid w:val="00606E50"/>
    <w:rsid w:val="00607714"/>
    <w:rsid w:val="00607CF6"/>
    <w:rsid w:val="0061194E"/>
    <w:rsid w:val="00611E6D"/>
    <w:rsid w:val="00612D9F"/>
    <w:rsid w:val="00613139"/>
    <w:rsid w:val="006132F5"/>
    <w:rsid w:val="006139A4"/>
    <w:rsid w:val="00613CD4"/>
    <w:rsid w:val="00615240"/>
    <w:rsid w:val="00616B4A"/>
    <w:rsid w:val="006170D5"/>
    <w:rsid w:val="006223F9"/>
    <w:rsid w:val="00623E73"/>
    <w:rsid w:val="00624744"/>
    <w:rsid w:val="006258C1"/>
    <w:rsid w:val="00625F35"/>
    <w:rsid w:val="00626906"/>
    <w:rsid w:val="00627605"/>
    <w:rsid w:val="00627850"/>
    <w:rsid w:val="00627AED"/>
    <w:rsid w:val="00630B9E"/>
    <w:rsid w:val="006318DA"/>
    <w:rsid w:val="006328DE"/>
    <w:rsid w:val="00632AFE"/>
    <w:rsid w:val="006340C0"/>
    <w:rsid w:val="0064018D"/>
    <w:rsid w:val="006410FF"/>
    <w:rsid w:val="006415A6"/>
    <w:rsid w:val="00645727"/>
    <w:rsid w:val="00645F9F"/>
    <w:rsid w:val="00650171"/>
    <w:rsid w:val="00652494"/>
    <w:rsid w:val="0065266D"/>
    <w:rsid w:val="00652802"/>
    <w:rsid w:val="006531BE"/>
    <w:rsid w:val="00653CC9"/>
    <w:rsid w:val="00653D1A"/>
    <w:rsid w:val="006545D1"/>
    <w:rsid w:val="006548B5"/>
    <w:rsid w:val="00655150"/>
    <w:rsid w:val="00657330"/>
    <w:rsid w:val="00662033"/>
    <w:rsid w:val="00664726"/>
    <w:rsid w:val="00667419"/>
    <w:rsid w:val="00670A63"/>
    <w:rsid w:val="00671D87"/>
    <w:rsid w:val="00672B53"/>
    <w:rsid w:val="006745A4"/>
    <w:rsid w:val="006755EE"/>
    <w:rsid w:val="00675D14"/>
    <w:rsid w:val="006772F2"/>
    <w:rsid w:val="0068286A"/>
    <w:rsid w:val="006839C9"/>
    <w:rsid w:val="00685124"/>
    <w:rsid w:val="006914E2"/>
    <w:rsid w:val="00692044"/>
    <w:rsid w:val="006945A1"/>
    <w:rsid w:val="006A0348"/>
    <w:rsid w:val="006A04A0"/>
    <w:rsid w:val="006A0A2E"/>
    <w:rsid w:val="006A159C"/>
    <w:rsid w:val="006A6B8A"/>
    <w:rsid w:val="006B0375"/>
    <w:rsid w:val="006B0D33"/>
    <w:rsid w:val="006B19E5"/>
    <w:rsid w:val="006B2804"/>
    <w:rsid w:val="006B364C"/>
    <w:rsid w:val="006B3DE1"/>
    <w:rsid w:val="006B4445"/>
    <w:rsid w:val="006B4561"/>
    <w:rsid w:val="006B4CF2"/>
    <w:rsid w:val="006B52D8"/>
    <w:rsid w:val="006B6069"/>
    <w:rsid w:val="006B69D9"/>
    <w:rsid w:val="006C3B9D"/>
    <w:rsid w:val="006C4360"/>
    <w:rsid w:val="006C4EB3"/>
    <w:rsid w:val="006C52BC"/>
    <w:rsid w:val="006C5AEA"/>
    <w:rsid w:val="006C5BD5"/>
    <w:rsid w:val="006C6E18"/>
    <w:rsid w:val="006C6F7C"/>
    <w:rsid w:val="006D12F4"/>
    <w:rsid w:val="006D1537"/>
    <w:rsid w:val="006D19D6"/>
    <w:rsid w:val="006D21F9"/>
    <w:rsid w:val="006D2673"/>
    <w:rsid w:val="006D2DD4"/>
    <w:rsid w:val="006D31D8"/>
    <w:rsid w:val="006D427A"/>
    <w:rsid w:val="006D7292"/>
    <w:rsid w:val="006D7923"/>
    <w:rsid w:val="006D7EC6"/>
    <w:rsid w:val="006E2235"/>
    <w:rsid w:val="006E258D"/>
    <w:rsid w:val="006E445F"/>
    <w:rsid w:val="006E4B54"/>
    <w:rsid w:val="006E56D2"/>
    <w:rsid w:val="006E6F15"/>
    <w:rsid w:val="006E711B"/>
    <w:rsid w:val="006E7E1E"/>
    <w:rsid w:val="006F3E93"/>
    <w:rsid w:val="006F44E0"/>
    <w:rsid w:val="006F45E8"/>
    <w:rsid w:val="006F4CE4"/>
    <w:rsid w:val="006F5BBE"/>
    <w:rsid w:val="006F5E7E"/>
    <w:rsid w:val="006F63B7"/>
    <w:rsid w:val="006F6BB6"/>
    <w:rsid w:val="006F77CC"/>
    <w:rsid w:val="00701ACF"/>
    <w:rsid w:val="00702BDE"/>
    <w:rsid w:val="007032EE"/>
    <w:rsid w:val="00707032"/>
    <w:rsid w:val="00711C53"/>
    <w:rsid w:val="00711DAE"/>
    <w:rsid w:val="00713229"/>
    <w:rsid w:val="0071600A"/>
    <w:rsid w:val="0071733B"/>
    <w:rsid w:val="00721EEA"/>
    <w:rsid w:val="00722E91"/>
    <w:rsid w:val="00725F3D"/>
    <w:rsid w:val="00726FB1"/>
    <w:rsid w:val="0072719E"/>
    <w:rsid w:val="0072738A"/>
    <w:rsid w:val="00727410"/>
    <w:rsid w:val="00733490"/>
    <w:rsid w:val="00735826"/>
    <w:rsid w:val="00735AFD"/>
    <w:rsid w:val="007402BC"/>
    <w:rsid w:val="00740ACE"/>
    <w:rsid w:val="00741F71"/>
    <w:rsid w:val="00743A0A"/>
    <w:rsid w:val="00743A49"/>
    <w:rsid w:val="0074422B"/>
    <w:rsid w:val="00744CAB"/>
    <w:rsid w:val="00745395"/>
    <w:rsid w:val="00745892"/>
    <w:rsid w:val="00745D9C"/>
    <w:rsid w:val="00745E6C"/>
    <w:rsid w:val="00746679"/>
    <w:rsid w:val="0075085D"/>
    <w:rsid w:val="0075153D"/>
    <w:rsid w:val="007523A1"/>
    <w:rsid w:val="00752772"/>
    <w:rsid w:val="0075300C"/>
    <w:rsid w:val="00754845"/>
    <w:rsid w:val="0075548A"/>
    <w:rsid w:val="007555AA"/>
    <w:rsid w:val="0075642F"/>
    <w:rsid w:val="00760EDE"/>
    <w:rsid w:val="00760F88"/>
    <w:rsid w:val="0076199F"/>
    <w:rsid w:val="00762BE7"/>
    <w:rsid w:val="00763618"/>
    <w:rsid w:val="00763D83"/>
    <w:rsid w:val="00764F21"/>
    <w:rsid w:val="007669ED"/>
    <w:rsid w:val="00766D4B"/>
    <w:rsid w:val="007742DB"/>
    <w:rsid w:val="00776A06"/>
    <w:rsid w:val="00777232"/>
    <w:rsid w:val="00780DCE"/>
    <w:rsid w:val="007813A1"/>
    <w:rsid w:val="00786101"/>
    <w:rsid w:val="00787B00"/>
    <w:rsid w:val="00787ED2"/>
    <w:rsid w:val="007905D8"/>
    <w:rsid w:val="00791297"/>
    <w:rsid w:val="007929C0"/>
    <w:rsid w:val="00792AB3"/>
    <w:rsid w:val="00792E0B"/>
    <w:rsid w:val="0079335F"/>
    <w:rsid w:val="00796694"/>
    <w:rsid w:val="00797DE9"/>
    <w:rsid w:val="007A0DAF"/>
    <w:rsid w:val="007A0F28"/>
    <w:rsid w:val="007A2407"/>
    <w:rsid w:val="007A49DF"/>
    <w:rsid w:val="007A4E02"/>
    <w:rsid w:val="007A6A93"/>
    <w:rsid w:val="007B06A5"/>
    <w:rsid w:val="007B0CBC"/>
    <w:rsid w:val="007B417F"/>
    <w:rsid w:val="007B6701"/>
    <w:rsid w:val="007C033C"/>
    <w:rsid w:val="007C1A8E"/>
    <w:rsid w:val="007C402C"/>
    <w:rsid w:val="007C79AD"/>
    <w:rsid w:val="007D0D25"/>
    <w:rsid w:val="007D11E2"/>
    <w:rsid w:val="007D459F"/>
    <w:rsid w:val="007D45D5"/>
    <w:rsid w:val="007D5E44"/>
    <w:rsid w:val="007D61A3"/>
    <w:rsid w:val="007D6A25"/>
    <w:rsid w:val="007D7F91"/>
    <w:rsid w:val="007E3C74"/>
    <w:rsid w:val="007E71ED"/>
    <w:rsid w:val="007F150E"/>
    <w:rsid w:val="007F2890"/>
    <w:rsid w:val="007F2D87"/>
    <w:rsid w:val="007F3AC4"/>
    <w:rsid w:val="007F49A7"/>
    <w:rsid w:val="007F4AB8"/>
    <w:rsid w:val="007F5C71"/>
    <w:rsid w:val="007F6ACD"/>
    <w:rsid w:val="00803E34"/>
    <w:rsid w:val="00803EDF"/>
    <w:rsid w:val="008043DC"/>
    <w:rsid w:val="0080450C"/>
    <w:rsid w:val="008052CB"/>
    <w:rsid w:val="008054DB"/>
    <w:rsid w:val="0080796C"/>
    <w:rsid w:val="00807CB3"/>
    <w:rsid w:val="00807F35"/>
    <w:rsid w:val="00810A26"/>
    <w:rsid w:val="00811941"/>
    <w:rsid w:val="00811D9E"/>
    <w:rsid w:val="008120D3"/>
    <w:rsid w:val="00813192"/>
    <w:rsid w:val="00813635"/>
    <w:rsid w:val="008137D4"/>
    <w:rsid w:val="008142E3"/>
    <w:rsid w:val="0081476C"/>
    <w:rsid w:val="00815559"/>
    <w:rsid w:val="0081616B"/>
    <w:rsid w:val="00816CE0"/>
    <w:rsid w:val="00820430"/>
    <w:rsid w:val="00821876"/>
    <w:rsid w:val="00821FA4"/>
    <w:rsid w:val="00822EBB"/>
    <w:rsid w:val="00824DB7"/>
    <w:rsid w:val="00825195"/>
    <w:rsid w:val="008252F7"/>
    <w:rsid w:val="00825AB0"/>
    <w:rsid w:val="008274B8"/>
    <w:rsid w:val="00830C11"/>
    <w:rsid w:val="008344B0"/>
    <w:rsid w:val="008350E0"/>
    <w:rsid w:val="00835910"/>
    <w:rsid w:val="00835F65"/>
    <w:rsid w:val="008363F1"/>
    <w:rsid w:val="008369B2"/>
    <w:rsid w:val="008378E3"/>
    <w:rsid w:val="00837CD4"/>
    <w:rsid w:val="008410A5"/>
    <w:rsid w:val="00842DC1"/>
    <w:rsid w:val="0084389E"/>
    <w:rsid w:val="00845370"/>
    <w:rsid w:val="00845ADD"/>
    <w:rsid w:val="00846CEC"/>
    <w:rsid w:val="00851C37"/>
    <w:rsid w:val="00851DD2"/>
    <w:rsid w:val="00852C6B"/>
    <w:rsid w:val="008533BB"/>
    <w:rsid w:val="00857313"/>
    <w:rsid w:val="008575F3"/>
    <w:rsid w:val="0086530B"/>
    <w:rsid w:val="008667A4"/>
    <w:rsid w:val="00867D1C"/>
    <w:rsid w:val="0087022B"/>
    <w:rsid w:val="008702A3"/>
    <w:rsid w:val="008711C2"/>
    <w:rsid w:val="008722AB"/>
    <w:rsid w:val="00872482"/>
    <w:rsid w:val="0087300E"/>
    <w:rsid w:val="0087352D"/>
    <w:rsid w:val="00874822"/>
    <w:rsid w:val="00875CE5"/>
    <w:rsid w:val="00876094"/>
    <w:rsid w:val="008770E5"/>
    <w:rsid w:val="00877250"/>
    <w:rsid w:val="008807D9"/>
    <w:rsid w:val="00881DA2"/>
    <w:rsid w:val="00882123"/>
    <w:rsid w:val="00882648"/>
    <w:rsid w:val="008827CB"/>
    <w:rsid w:val="008846E8"/>
    <w:rsid w:val="00884D2C"/>
    <w:rsid w:val="008852A1"/>
    <w:rsid w:val="00887D2F"/>
    <w:rsid w:val="00890A19"/>
    <w:rsid w:val="0089120A"/>
    <w:rsid w:val="00893178"/>
    <w:rsid w:val="0089332A"/>
    <w:rsid w:val="008952B3"/>
    <w:rsid w:val="008979E9"/>
    <w:rsid w:val="00897E59"/>
    <w:rsid w:val="008A436B"/>
    <w:rsid w:val="008A52AF"/>
    <w:rsid w:val="008A7FEF"/>
    <w:rsid w:val="008B10FB"/>
    <w:rsid w:val="008B115E"/>
    <w:rsid w:val="008B117C"/>
    <w:rsid w:val="008B25BE"/>
    <w:rsid w:val="008B2CE1"/>
    <w:rsid w:val="008B38A5"/>
    <w:rsid w:val="008B5FE5"/>
    <w:rsid w:val="008C03CC"/>
    <w:rsid w:val="008C25BF"/>
    <w:rsid w:val="008C2C7B"/>
    <w:rsid w:val="008C3879"/>
    <w:rsid w:val="008C4CBA"/>
    <w:rsid w:val="008C5E4A"/>
    <w:rsid w:val="008D0BC5"/>
    <w:rsid w:val="008D18FD"/>
    <w:rsid w:val="008D2ACC"/>
    <w:rsid w:val="008D340E"/>
    <w:rsid w:val="008D3ED0"/>
    <w:rsid w:val="008D5DCF"/>
    <w:rsid w:val="008D6880"/>
    <w:rsid w:val="008D75A2"/>
    <w:rsid w:val="008E388C"/>
    <w:rsid w:val="008E3957"/>
    <w:rsid w:val="008E6CF3"/>
    <w:rsid w:val="008F648F"/>
    <w:rsid w:val="008F6539"/>
    <w:rsid w:val="008F7D0E"/>
    <w:rsid w:val="00901AC3"/>
    <w:rsid w:val="0090382E"/>
    <w:rsid w:val="009050D3"/>
    <w:rsid w:val="00905EC5"/>
    <w:rsid w:val="00906C53"/>
    <w:rsid w:val="00911C5B"/>
    <w:rsid w:val="00912ECF"/>
    <w:rsid w:val="00912F77"/>
    <w:rsid w:val="009143EA"/>
    <w:rsid w:val="009202CB"/>
    <w:rsid w:val="00921658"/>
    <w:rsid w:val="009223A7"/>
    <w:rsid w:val="0092425B"/>
    <w:rsid w:val="00924B4A"/>
    <w:rsid w:val="0092602A"/>
    <w:rsid w:val="009275F0"/>
    <w:rsid w:val="0093087D"/>
    <w:rsid w:val="00930C8C"/>
    <w:rsid w:val="009333BB"/>
    <w:rsid w:val="00934E6D"/>
    <w:rsid w:val="00942FF5"/>
    <w:rsid w:val="0094554E"/>
    <w:rsid w:val="009476A1"/>
    <w:rsid w:val="009505A4"/>
    <w:rsid w:val="00951D24"/>
    <w:rsid w:val="00952A19"/>
    <w:rsid w:val="00952ADC"/>
    <w:rsid w:val="009536CA"/>
    <w:rsid w:val="00953902"/>
    <w:rsid w:val="00954409"/>
    <w:rsid w:val="00954937"/>
    <w:rsid w:val="009604D3"/>
    <w:rsid w:val="009606DB"/>
    <w:rsid w:val="009623C5"/>
    <w:rsid w:val="009629F2"/>
    <w:rsid w:val="00962FFB"/>
    <w:rsid w:val="0096354F"/>
    <w:rsid w:val="0096500B"/>
    <w:rsid w:val="00970BCD"/>
    <w:rsid w:val="00973CCF"/>
    <w:rsid w:val="009757BA"/>
    <w:rsid w:val="00976CD9"/>
    <w:rsid w:val="00977801"/>
    <w:rsid w:val="00977BCC"/>
    <w:rsid w:val="009821DD"/>
    <w:rsid w:val="00982679"/>
    <w:rsid w:val="009832E0"/>
    <w:rsid w:val="0098454E"/>
    <w:rsid w:val="00985512"/>
    <w:rsid w:val="00993E03"/>
    <w:rsid w:val="00995796"/>
    <w:rsid w:val="009959EA"/>
    <w:rsid w:val="00995FCB"/>
    <w:rsid w:val="0099637F"/>
    <w:rsid w:val="009970D6"/>
    <w:rsid w:val="0099727D"/>
    <w:rsid w:val="009A0199"/>
    <w:rsid w:val="009A230A"/>
    <w:rsid w:val="009A3BE1"/>
    <w:rsid w:val="009A451A"/>
    <w:rsid w:val="009A454D"/>
    <w:rsid w:val="009A4D66"/>
    <w:rsid w:val="009B17D2"/>
    <w:rsid w:val="009B3064"/>
    <w:rsid w:val="009B3CFB"/>
    <w:rsid w:val="009B7BC3"/>
    <w:rsid w:val="009C1029"/>
    <w:rsid w:val="009C1F91"/>
    <w:rsid w:val="009C2A6F"/>
    <w:rsid w:val="009C44B9"/>
    <w:rsid w:val="009C505A"/>
    <w:rsid w:val="009C5DC0"/>
    <w:rsid w:val="009D176B"/>
    <w:rsid w:val="009D309D"/>
    <w:rsid w:val="009D346D"/>
    <w:rsid w:val="009D483C"/>
    <w:rsid w:val="009D4D1D"/>
    <w:rsid w:val="009D4DC7"/>
    <w:rsid w:val="009D6BF8"/>
    <w:rsid w:val="009D7C52"/>
    <w:rsid w:val="009D7CA5"/>
    <w:rsid w:val="009D7CFC"/>
    <w:rsid w:val="009E1116"/>
    <w:rsid w:val="009E1A33"/>
    <w:rsid w:val="009E224F"/>
    <w:rsid w:val="009E2E0E"/>
    <w:rsid w:val="009E3817"/>
    <w:rsid w:val="009E424F"/>
    <w:rsid w:val="009E44ED"/>
    <w:rsid w:val="009E4EF0"/>
    <w:rsid w:val="009E6465"/>
    <w:rsid w:val="009F0198"/>
    <w:rsid w:val="009F2490"/>
    <w:rsid w:val="009F4E57"/>
    <w:rsid w:val="009F5954"/>
    <w:rsid w:val="009F5E5F"/>
    <w:rsid w:val="009F5FE9"/>
    <w:rsid w:val="009F7613"/>
    <w:rsid w:val="00A02B37"/>
    <w:rsid w:val="00A04F7F"/>
    <w:rsid w:val="00A05EB8"/>
    <w:rsid w:val="00A07518"/>
    <w:rsid w:val="00A13C95"/>
    <w:rsid w:val="00A145AE"/>
    <w:rsid w:val="00A16390"/>
    <w:rsid w:val="00A163C4"/>
    <w:rsid w:val="00A166A2"/>
    <w:rsid w:val="00A20164"/>
    <w:rsid w:val="00A2185B"/>
    <w:rsid w:val="00A2482D"/>
    <w:rsid w:val="00A24F6F"/>
    <w:rsid w:val="00A26F64"/>
    <w:rsid w:val="00A30B82"/>
    <w:rsid w:val="00A3176D"/>
    <w:rsid w:val="00A329DA"/>
    <w:rsid w:val="00A341F8"/>
    <w:rsid w:val="00A34FC0"/>
    <w:rsid w:val="00A3670D"/>
    <w:rsid w:val="00A40727"/>
    <w:rsid w:val="00A424D2"/>
    <w:rsid w:val="00A42C13"/>
    <w:rsid w:val="00A430B5"/>
    <w:rsid w:val="00A45BE7"/>
    <w:rsid w:val="00A469E8"/>
    <w:rsid w:val="00A507F6"/>
    <w:rsid w:val="00A52A6E"/>
    <w:rsid w:val="00A54D82"/>
    <w:rsid w:val="00A555F5"/>
    <w:rsid w:val="00A563C9"/>
    <w:rsid w:val="00A62135"/>
    <w:rsid w:val="00A62D12"/>
    <w:rsid w:val="00A62E60"/>
    <w:rsid w:val="00A6315E"/>
    <w:rsid w:val="00A631E4"/>
    <w:rsid w:val="00A6376F"/>
    <w:rsid w:val="00A648CE"/>
    <w:rsid w:val="00A64A5A"/>
    <w:rsid w:val="00A64B90"/>
    <w:rsid w:val="00A64FAF"/>
    <w:rsid w:val="00A66988"/>
    <w:rsid w:val="00A67246"/>
    <w:rsid w:val="00A7020F"/>
    <w:rsid w:val="00A7492A"/>
    <w:rsid w:val="00A778FF"/>
    <w:rsid w:val="00A80369"/>
    <w:rsid w:val="00A80E0F"/>
    <w:rsid w:val="00A8320B"/>
    <w:rsid w:val="00A857D6"/>
    <w:rsid w:val="00A85D1D"/>
    <w:rsid w:val="00A8621E"/>
    <w:rsid w:val="00A87974"/>
    <w:rsid w:val="00A87D07"/>
    <w:rsid w:val="00A9054D"/>
    <w:rsid w:val="00A906B0"/>
    <w:rsid w:val="00A942CD"/>
    <w:rsid w:val="00A953A1"/>
    <w:rsid w:val="00A95655"/>
    <w:rsid w:val="00A95744"/>
    <w:rsid w:val="00A9578B"/>
    <w:rsid w:val="00A95BC6"/>
    <w:rsid w:val="00A9778F"/>
    <w:rsid w:val="00AA2952"/>
    <w:rsid w:val="00AA2B52"/>
    <w:rsid w:val="00AA34F2"/>
    <w:rsid w:val="00AA38CD"/>
    <w:rsid w:val="00AA565A"/>
    <w:rsid w:val="00AB4667"/>
    <w:rsid w:val="00AB7689"/>
    <w:rsid w:val="00AC0B34"/>
    <w:rsid w:val="00AC115D"/>
    <w:rsid w:val="00AC353D"/>
    <w:rsid w:val="00AC46C0"/>
    <w:rsid w:val="00AC6DFF"/>
    <w:rsid w:val="00AD1568"/>
    <w:rsid w:val="00AD3B54"/>
    <w:rsid w:val="00AD4124"/>
    <w:rsid w:val="00AD7B49"/>
    <w:rsid w:val="00AD7DB9"/>
    <w:rsid w:val="00AE07F7"/>
    <w:rsid w:val="00AE2571"/>
    <w:rsid w:val="00AE2B12"/>
    <w:rsid w:val="00AE3B28"/>
    <w:rsid w:val="00AE4739"/>
    <w:rsid w:val="00AE5A7D"/>
    <w:rsid w:val="00AE7BE1"/>
    <w:rsid w:val="00AF1374"/>
    <w:rsid w:val="00AF3A94"/>
    <w:rsid w:val="00AF5437"/>
    <w:rsid w:val="00AF5AAA"/>
    <w:rsid w:val="00AF62AC"/>
    <w:rsid w:val="00AF6380"/>
    <w:rsid w:val="00AF645A"/>
    <w:rsid w:val="00B000A0"/>
    <w:rsid w:val="00B001AD"/>
    <w:rsid w:val="00B00527"/>
    <w:rsid w:val="00B00FD5"/>
    <w:rsid w:val="00B0713B"/>
    <w:rsid w:val="00B10C90"/>
    <w:rsid w:val="00B11446"/>
    <w:rsid w:val="00B131FB"/>
    <w:rsid w:val="00B14177"/>
    <w:rsid w:val="00B1610D"/>
    <w:rsid w:val="00B17008"/>
    <w:rsid w:val="00B17A26"/>
    <w:rsid w:val="00B17DF7"/>
    <w:rsid w:val="00B207F4"/>
    <w:rsid w:val="00B20F34"/>
    <w:rsid w:val="00B2179D"/>
    <w:rsid w:val="00B21D21"/>
    <w:rsid w:val="00B23733"/>
    <w:rsid w:val="00B240A3"/>
    <w:rsid w:val="00B243FD"/>
    <w:rsid w:val="00B24B7C"/>
    <w:rsid w:val="00B251AF"/>
    <w:rsid w:val="00B25EAC"/>
    <w:rsid w:val="00B26ED5"/>
    <w:rsid w:val="00B2740F"/>
    <w:rsid w:val="00B27BE1"/>
    <w:rsid w:val="00B32527"/>
    <w:rsid w:val="00B32D88"/>
    <w:rsid w:val="00B34771"/>
    <w:rsid w:val="00B34DC0"/>
    <w:rsid w:val="00B36BFF"/>
    <w:rsid w:val="00B378A9"/>
    <w:rsid w:val="00B452B0"/>
    <w:rsid w:val="00B46A7C"/>
    <w:rsid w:val="00B46E21"/>
    <w:rsid w:val="00B50C28"/>
    <w:rsid w:val="00B519CB"/>
    <w:rsid w:val="00B527DD"/>
    <w:rsid w:val="00B53274"/>
    <w:rsid w:val="00B54446"/>
    <w:rsid w:val="00B54C1B"/>
    <w:rsid w:val="00B56609"/>
    <w:rsid w:val="00B56AFB"/>
    <w:rsid w:val="00B56D15"/>
    <w:rsid w:val="00B57DC6"/>
    <w:rsid w:val="00B62D1B"/>
    <w:rsid w:val="00B6347B"/>
    <w:rsid w:val="00B65365"/>
    <w:rsid w:val="00B653DC"/>
    <w:rsid w:val="00B66B3C"/>
    <w:rsid w:val="00B70D93"/>
    <w:rsid w:val="00B71B05"/>
    <w:rsid w:val="00B7401C"/>
    <w:rsid w:val="00B77C1B"/>
    <w:rsid w:val="00B80C2D"/>
    <w:rsid w:val="00B8155C"/>
    <w:rsid w:val="00B84500"/>
    <w:rsid w:val="00B84EA7"/>
    <w:rsid w:val="00B87B73"/>
    <w:rsid w:val="00B94572"/>
    <w:rsid w:val="00B94E96"/>
    <w:rsid w:val="00BA2896"/>
    <w:rsid w:val="00BA5015"/>
    <w:rsid w:val="00BA547C"/>
    <w:rsid w:val="00BA6B1F"/>
    <w:rsid w:val="00BA7CD1"/>
    <w:rsid w:val="00BB10EB"/>
    <w:rsid w:val="00BB23B1"/>
    <w:rsid w:val="00BB29BB"/>
    <w:rsid w:val="00BB3689"/>
    <w:rsid w:val="00BB3857"/>
    <w:rsid w:val="00BB4814"/>
    <w:rsid w:val="00BC029D"/>
    <w:rsid w:val="00BC280A"/>
    <w:rsid w:val="00BC5905"/>
    <w:rsid w:val="00BC6914"/>
    <w:rsid w:val="00BC7F10"/>
    <w:rsid w:val="00BD39ED"/>
    <w:rsid w:val="00BD3A5C"/>
    <w:rsid w:val="00BD7AA9"/>
    <w:rsid w:val="00BD7AE8"/>
    <w:rsid w:val="00BE251B"/>
    <w:rsid w:val="00BE3DD2"/>
    <w:rsid w:val="00BE3EBC"/>
    <w:rsid w:val="00BE5CCF"/>
    <w:rsid w:val="00BE5DEA"/>
    <w:rsid w:val="00BE60FC"/>
    <w:rsid w:val="00BE783B"/>
    <w:rsid w:val="00BF2DB4"/>
    <w:rsid w:val="00BF322E"/>
    <w:rsid w:val="00BF3A71"/>
    <w:rsid w:val="00BF48F6"/>
    <w:rsid w:val="00BF5AFD"/>
    <w:rsid w:val="00BF7DD9"/>
    <w:rsid w:val="00C00291"/>
    <w:rsid w:val="00C012CC"/>
    <w:rsid w:val="00C02088"/>
    <w:rsid w:val="00C02460"/>
    <w:rsid w:val="00C024C5"/>
    <w:rsid w:val="00C03726"/>
    <w:rsid w:val="00C03CC2"/>
    <w:rsid w:val="00C04989"/>
    <w:rsid w:val="00C04B01"/>
    <w:rsid w:val="00C04C4E"/>
    <w:rsid w:val="00C064E0"/>
    <w:rsid w:val="00C07363"/>
    <w:rsid w:val="00C07F30"/>
    <w:rsid w:val="00C10B9A"/>
    <w:rsid w:val="00C120EC"/>
    <w:rsid w:val="00C12B32"/>
    <w:rsid w:val="00C13554"/>
    <w:rsid w:val="00C13EE4"/>
    <w:rsid w:val="00C16CC3"/>
    <w:rsid w:val="00C1759E"/>
    <w:rsid w:val="00C1782E"/>
    <w:rsid w:val="00C2076E"/>
    <w:rsid w:val="00C210A9"/>
    <w:rsid w:val="00C21C24"/>
    <w:rsid w:val="00C21FD2"/>
    <w:rsid w:val="00C2348B"/>
    <w:rsid w:val="00C24206"/>
    <w:rsid w:val="00C26F2C"/>
    <w:rsid w:val="00C3496B"/>
    <w:rsid w:val="00C370AB"/>
    <w:rsid w:val="00C37614"/>
    <w:rsid w:val="00C408FF"/>
    <w:rsid w:val="00C416D6"/>
    <w:rsid w:val="00C42BE9"/>
    <w:rsid w:val="00C42C46"/>
    <w:rsid w:val="00C435F4"/>
    <w:rsid w:val="00C440AE"/>
    <w:rsid w:val="00C445A3"/>
    <w:rsid w:val="00C45C62"/>
    <w:rsid w:val="00C5048D"/>
    <w:rsid w:val="00C518C3"/>
    <w:rsid w:val="00C52C4B"/>
    <w:rsid w:val="00C53CA1"/>
    <w:rsid w:val="00C54864"/>
    <w:rsid w:val="00C553D5"/>
    <w:rsid w:val="00C5555B"/>
    <w:rsid w:val="00C5770F"/>
    <w:rsid w:val="00C57AB8"/>
    <w:rsid w:val="00C64DA0"/>
    <w:rsid w:val="00C65592"/>
    <w:rsid w:val="00C7162E"/>
    <w:rsid w:val="00C718C5"/>
    <w:rsid w:val="00C7416B"/>
    <w:rsid w:val="00C7485F"/>
    <w:rsid w:val="00C7581F"/>
    <w:rsid w:val="00C769D1"/>
    <w:rsid w:val="00C81EAC"/>
    <w:rsid w:val="00C81F1A"/>
    <w:rsid w:val="00C82BF3"/>
    <w:rsid w:val="00C8316B"/>
    <w:rsid w:val="00C85AB0"/>
    <w:rsid w:val="00C87361"/>
    <w:rsid w:val="00C87697"/>
    <w:rsid w:val="00C87716"/>
    <w:rsid w:val="00C92415"/>
    <w:rsid w:val="00C92EBC"/>
    <w:rsid w:val="00C93335"/>
    <w:rsid w:val="00C934CE"/>
    <w:rsid w:val="00C93B11"/>
    <w:rsid w:val="00C93E47"/>
    <w:rsid w:val="00C95395"/>
    <w:rsid w:val="00C96291"/>
    <w:rsid w:val="00C97563"/>
    <w:rsid w:val="00CA1E4D"/>
    <w:rsid w:val="00CA3C67"/>
    <w:rsid w:val="00CA4567"/>
    <w:rsid w:val="00CA4B37"/>
    <w:rsid w:val="00CA4D2A"/>
    <w:rsid w:val="00CA602A"/>
    <w:rsid w:val="00CA69C2"/>
    <w:rsid w:val="00CA7CAB"/>
    <w:rsid w:val="00CB0BBD"/>
    <w:rsid w:val="00CB0F4C"/>
    <w:rsid w:val="00CB1959"/>
    <w:rsid w:val="00CB2203"/>
    <w:rsid w:val="00CB2844"/>
    <w:rsid w:val="00CC0C52"/>
    <w:rsid w:val="00CC1A8A"/>
    <w:rsid w:val="00CC2937"/>
    <w:rsid w:val="00CD0BBA"/>
    <w:rsid w:val="00CD1474"/>
    <w:rsid w:val="00CD24C9"/>
    <w:rsid w:val="00CD2573"/>
    <w:rsid w:val="00CD2B25"/>
    <w:rsid w:val="00CD4298"/>
    <w:rsid w:val="00CD7842"/>
    <w:rsid w:val="00CD7DD3"/>
    <w:rsid w:val="00CE074B"/>
    <w:rsid w:val="00CE2B21"/>
    <w:rsid w:val="00CE365F"/>
    <w:rsid w:val="00CE461F"/>
    <w:rsid w:val="00CE539B"/>
    <w:rsid w:val="00CE587E"/>
    <w:rsid w:val="00CE6725"/>
    <w:rsid w:val="00CE6CE7"/>
    <w:rsid w:val="00CE7E01"/>
    <w:rsid w:val="00CE7E12"/>
    <w:rsid w:val="00CF02CE"/>
    <w:rsid w:val="00CF1FE2"/>
    <w:rsid w:val="00CF2A87"/>
    <w:rsid w:val="00CF4BA3"/>
    <w:rsid w:val="00CF666F"/>
    <w:rsid w:val="00D0207F"/>
    <w:rsid w:val="00D034BD"/>
    <w:rsid w:val="00D03922"/>
    <w:rsid w:val="00D043F9"/>
    <w:rsid w:val="00D068FF"/>
    <w:rsid w:val="00D10299"/>
    <w:rsid w:val="00D104CB"/>
    <w:rsid w:val="00D110E7"/>
    <w:rsid w:val="00D113A9"/>
    <w:rsid w:val="00D116BA"/>
    <w:rsid w:val="00D117E1"/>
    <w:rsid w:val="00D11943"/>
    <w:rsid w:val="00D143A6"/>
    <w:rsid w:val="00D1440C"/>
    <w:rsid w:val="00D1531E"/>
    <w:rsid w:val="00D16534"/>
    <w:rsid w:val="00D179CA"/>
    <w:rsid w:val="00D2020A"/>
    <w:rsid w:val="00D21179"/>
    <w:rsid w:val="00D22C79"/>
    <w:rsid w:val="00D23F88"/>
    <w:rsid w:val="00D249CF"/>
    <w:rsid w:val="00D24F42"/>
    <w:rsid w:val="00D25F1C"/>
    <w:rsid w:val="00D2760D"/>
    <w:rsid w:val="00D307D5"/>
    <w:rsid w:val="00D3133B"/>
    <w:rsid w:val="00D316C9"/>
    <w:rsid w:val="00D33D5E"/>
    <w:rsid w:val="00D34305"/>
    <w:rsid w:val="00D34B12"/>
    <w:rsid w:val="00D3748F"/>
    <w:rsid w:val="00D37A55"/>
    <w:rsid w:val="00D4112A"/>
    <w:rsid w:val="00D4125A"/>
    <w:rsid w:val="00D42EBF"/>
    <w:rsid w:val="00D4374C"/>
    <w:rsid w:val="00D44945"/>
    <w:rsid w:val="00D4686A"/>
    <w:rsid w:val="00D46A5F"/>
    <w:rsid w:val="00D46CF5"/>
    <w:rsid w:val="00D47255"/>
    <w:rsid w:val="00D47557"/>
    <w:rsid w:val="00D52E80"/>
    <w:rsid w:val="00D52F74"/>
    <w:rsid w:val="00D52FCD"/>
    <w:rsid w:val="00D533C4"/>
    <w:rsid w:val="00D53D2D"/>
    <w:rsid w:val="00D53D73"/>
    <w:rsid w:val="00D54AEE"/>
    <w:rsid w:val="00D554D9"/>
    <w:rsid w:val="00D56AFD"/>
    <w:rsid w:val="00D571AD"/>
    <w:rsid w:val="00D57612"/>
    <w:rsid w:val="00D6011E"/>
    <w:rsid w:val="00D60B58"/>
    <w:rsid w:val="00D60C11"/>
    <w:rsid w:val="00D6123D"/>
    <w:rsid w:val="00D6399F"/>
    <w:rsid w:val="00D63BF2"/>
    <w:rsid w:val="00D63DF4"/>
    <w:rsid w:val="00D6533D"/>
    <w:rsid w:val="00D653F1"/>
    <w:rsid w:val="00D66F4C"/>
    <w:rsid w:val="00D70129"/>
    <w:rsid w:val="00D7097C"/>
    <w:rsid w:val="00D71BF2"/>
    <w:rsid w:val="00D73061"/>
    <w:rsid w:val="00D73E63"/>
    <w:rsid w:val="00D74718"/>
    <w:rsid w:val="00D80871"/>
    <w:rsid w:val="00D81C12"/>
    <w:rsid w:val="00D83424"/>
    <w:rsid w:val="00D86291"/>
    <w:rsid w:val="00D87120"/>
    <w:rsid w:val="00D87AA3"/>
    <w:rsid w:val="00D90905"/>
    <w:rsid w:val="00D91CFE"/>
    <w:rsid w:val="00D9367E"/>
    <w:rsid w:val="00D943F0"/>
    <w:rsid w:val="00D96ABD"/>
    <w:rsid w:val="00D97070"/>
    <w:rsid w:val="00D974A1"/>
    <w:rsid w:val="00DA0173"/>
    <w:rsid w:val="00DA64B0"/>
    <w:rsid w:val="00DA68DB"/>
    <w:rsid w:val="00DA7BB9"/>
    <w:rsid w:val="00DB25DD"/>
    <w:rsid w:val="00DB425A"/>
    <w:rsid w:val="00DB4799"/>
    <w:rsid w:val="00DB5B3A"/>
    <w:rsid w:val="00DB67CE"/>
    <w:rsid w:val="00DB7222"/>
    <w:rsid w:val="00DC10CE"/>
    <w:rsid w:val="00DC335C"/>
    <w:rsid w:val="00DC38EA"/>
    <w:rsid w:val="00DC58CB"/>
    <w:rsid w:val="00DC6C78"/>
    <w:rsid w:val="00DC7539"/>
    <w:rsid w:val="00DD1272"/>
    <w:rsid w:val="00DD1EB1"/>
    <w:rsid w:val="00DD1FE3"/>
    <w:rsid w:val="00DD29FF"/>
    <w:rsid w:val="00DD2CF8"/>
    <w:rsid w:val="00DD33F1"/>
    <w:rsid w:val="00DD372F"/>
    <w:rsid w:val="00DE1665"/>
    <w:rsid w:val="00DE2FA5"/>
    <w:rsid w:val="00DE400A"/>
    <w:rsid w:val="00DE4B37"/>
    <w:rsid w:val="00DE75D0"/>
    <w:rsid w:val="00DF1832"/>
    <w:rsid w:val="00DF2E59"/>
    <w:rsid w:val="00DF3379"/>
    <w:rsid w:val="00DF3ADA"/>
    <w:rsid w:val="00DF412D"/>
    <w:rsid w:val="00DF4EC5"/>
    <w:rsid w:val="00DF505A"/>
    <w:rsid w:val="00DF5F30"/>
    <w:rsid w:val="00DF678C"/>
    <w:rsid w:val="00DF6D53"/>
    <w:rsid w:val="00DF6D85"/>
    <w:rsid w:val="00E0129B"/>
    <w:rsid w:val="00E02E5B"/>
    <w:rsid w:val="00E04114"/>
    <w:rsid w:val="00E0414B"/>
    <w:rsid w:val="00E04603"/>
    <w:rsid w:val="00E058D0"/>
    <w:rsid w:val="00E060C9"/>
    <w:rsid w:val="00E06882"/>
    <w:rsid w:val="00E10A6F"/>
    <w:rsid w:val="00E13C9D"/>
    <w:rsid w:val="00E13CCC"/>
    <w:rsid w:val="00E1605F"/>
    <w:rsid w:val="00E16C40"/>
    <w:rsid w:val="00E16E93"/>
    <w:rsid w:val="00E17537"/>
    <w:rsid w:val="00E17723"/>
    <w:rsid w:val="00E17BEE"/>
    <w:rsid w:val="00E20319"/>
    <w:rsid w:val="00E21824"/>
    <w:rsid w:val="00E22192"/>
    <w:rsid w:val="00E23032"/>
    <w:rsid w:val="00E249C6"/>
    <w:rsid w:val="00E2503C"/>
    <w:rsid w:val="00E255D2"/>
    <w:rsid w:val="00E303F9"/>
    <w:rsid w:val="00E32BDF"/>
    <w:rsid w:val="00E3366C"/>
    <w:rsid w:val="00E364A1"/>
    <w:rsid w:val="00E36F59"/>
    <w:rsid w:val="00E40E2E"/>
    <w:rsid w:val="00E40E8B"/>
    <w:rsid w:val="00E40FA3"/>
    <w:rsid w:val="00E41761"/>
    <w:rsid w:val="00E421E2"/>
    <w:rsid w:val="00E429FF"/>
    <w:rsid w:val="00E44748"/>
    <w:rsid w:val="00E44AA1"/>
    <w:rsid w:val="00E4552F"/>
    <w:rsid w:val="00E46658"/>
    <w:rsid w:val="00E467C4"/>
    <w:rsid w:val="00E4686B"/>
    <w:rsid w:val="00E46922"/>
    <w:rsid w:val="00E50696"/>
    <w:rsid w:val="00E50F66"/>
    <w:rsid w:val="00E51240"/>
    <w:rsid w:val="00E51AE6"/>
    <w:rsid w:val="00E51D23"/>
    <w:rsid w:val="00E55340"/>
    <w:rsid w:val="00E57829"/>
    <w:rsid w:val="00E609BA"/>
    <w:rsid w:val="00E60D77"/>
    <w:rsid w:val="00E63E28"/>
    <w:rsid w:val="00E642D1"/>
    <w:rsid w:val="00E65D7D"/>
    <w:rsid w:val="00E67A44"/>
    <w:rsid w:val="00E70DEE"/>
    <w:rsid w:val="00E712E6"/>
    <w:rsid w:val="00E721EA"/>
    <w:rsid w:val="00E72EE5"/>
    <w:rsid w:val="00E73470"/>
    <w:rsid w:val="00E738D5"/>
    <w:rsid w:val="00E74664"/>
    <w:rsid w:val="00E75983"/>
    <w:rsid w:val="00E7634C"/>
    <w:rsid w:val="00E76841"/>
    <w:rsid w:val="00E77089"/>
    <w:rsid w:val="00E7743C"/>
    <w:rsid w:val="00E80D93"/>
    <w:rsid w:val="00E827D8"/>
    <w:rsid w:val="00E86005"/>
    <w:rsid w:val="00E923FA"/>
    <w:rsid w:val="00E948BA"/>
    <w:rsid w:val="00E95644"/>
    <w:rsid w:val="00E9635C"/>
    <w:rsid w:val="00E973AE"/>
    <w:rsid w:val="00EA3B00"/>
    <w:rsid w:val="00EA415B"/>
    <w:rsid w:val="00EA54AF"/>
    <w:rsid w:val="00EA5A44"/>
    <w:rsid w:val="00EB1143"/>
    <w:rsid w:val="00EB6F92"/>
    <w:rsid w:val="00EB71D5"/>
    <w:rsid w:val="00EB72F8"/>
    <w:rsid w:val="00EB77E2"/>
    <w:rsid w:val="00EB7900"/>
    <w:rsid w:val="00EC0E94"/>
    <w:rsid w:val="00EC3239"/>
    <w:rsid w:val="00EC44A4"/>
    <w:rsid w:val="00EC569A"/>
    <w:rsid w:val="00EC5AFF"/>
    <w:rsid w:val="00EC6B30"/>
    <w:rsid w:val="00ED04B4"/>
    <w:rsid w:val="00ED1088"/>
    <w:rsid w:val="00ED1695"/>
    <w:rsid w:val="00ED1B43"/>
    <w:rsid w:val="00ED368A"/>
    <w:rsid w:val="00ED38FE"/>
    <w:rsid w:val="00ED3AA5"/>
    <w:rsid w:val="00ED5357"/>
    <w:rsid w:val="00ED7770"/>
    <w:rsid w:val="00ED7DF8"/>
    <w:rsid w:val="00EE11AD"/>
    <w:rsid w:val="00EE2C90"/>
    <w:rsid w:val="00EE441E"/>
    <w:rsid w:val="00EE55BB"/>
    <w:rsid w:val="00EE5928"/>
    <w:rsid w:val="00EE727F"/>
    <w:rsid w:val="00EE7905"/>
    <w:rsid w:val="00EF062D"/>
    <w:rsid w:val="00EF1F8A"/>
    <w:rsid w:val="00EF20F2"/>
    <w:rsid w:val="00EF26D4"/>
    <w:rsid w:val="00EF414C"/>
    <w:rsid w:val="00EF56A0"/>
    <w:rsid w:val="00F00621"/>
    <w:rsid w:val="00F0092B"/>
    <w:rsid w:val="00F0189C"/>
    <w:rsid w:val="00F028CC"/>
    <w:rsid w:val="00F03ED4"/>
    <w:rsid w:val="00F05064"/>
    <w:rsid w:val="00F068FC"/>
    <w:rsid w:val="00F077CB"/>
    <w:rsid w:val="00F07906"/>
    <w:rsid w:val="00F11757"/>
    <w:rsid w:val="00F11BBE"/>
    <w:rsid w:val="00F13CE8"/>
    <w:rsid w:val="00F13FD2"/>
    <w:rsid w:val="00F15045"/>
    <w:rsid w:val="00F155D1"/>
    <w:rsid w:val="00F15B52"/>
    <w:rsid w:val="00F15FB8"/>
    <w:rsid w:val="00F1730E"/>
    <w:rsid w:val="00F17EAB"/>
    <w:rsid w:val="00F206BF"/>
    <w:rsid w:val="00F20705"/>
    <w:rsid w:val="00F20708"/>
    <w:rsid w:val="00F23369"/>
    <w:rsid w:val="00F25D6A"/>
    <w:rsid w:val="00F27198"/>
    <w:rsid w:val="00F30D23"/>
    <w:rsid w:val="00F316EA"/>
    <w:rsid w:val="00F33365"/>
    <w:rsid w:val="00F34CF9"/>
    <w:rsid w:val="00F35D2A"/>
    <w:rsid w:val="00F37ED9"/>
    <w:rsid w:val="00F37EDB"/>
    <w:rsid w:val="00F405B6"/>
    <w:rsid w:val="00F436A9"/>
    <w:rsid w:val="00F43CC4"/>
    <w:rsid w:val="00F45620"/>
    <w:rsid w:val="00F47212"/>
    <w:rsid w:val="00F540CB"/>
    <w:rsid w:val="00F54AE1"/>
    <w:rsid w:val="00F607A5"/>
    <w:rsid w:val="00F60F47"/>
    <w:rsid w:val="00F61EEB"/>
    <w:rsid w:val="00F63227"/>
    <w:rsid w:val="00F67F3D"/>
    <w:rsid w:val="00F70759"/>
    <w:rsid w:val="00F70F18"/>
    <w:rsid w:val="00F71E21"/>
    <w:rsid w:val="00F7302A"/>
    <w:rsid w:val="00F7558A"/>
    <w:rsid w:val="00F76717"/>
    <w:rsid w:val="00F801B0"/>
    <w:rsid w:val="00F81C1B"/>
    <w:rsid w:val="00F8262C"/>
    <w:rsid w:val="00F84109"/>
    <w:rsid w:val="00F846BC"/>
    <w:rsid w:val="00F84961"/>
    <w:rsid w:val="00F8771B"/>
    <w:rsid w:val="00F902CF"/>
    <w:rsid w:val="00F91D8F"/>
    <w:rsid w:val="00F93055"/>
    <w:rsid w:val="00F93E1E"/>
    <w:rsid w:val="00F94E82"/>
    <w:rsid w:val="00F95A80"/>
    <w:rsid w:val="00F95AA2"/>
    <w:rsid w:val="00F9758E"/>
    <w:rsid w:val="00FA0307"/>
    <w:rsid w:val="00FA4B83"/>
    <w:rsid w:val="00FA4D4A"/>
    <w:rsid w:val="00FA5791"/>
    <w:rsid w:val="00FA63F1"/>
    <w:rsid w:val="00FA6626"/>
    <w:rsid w:val="00FB02B3"/>
    <w:rsid w:val="00FB1413"/>
    <w:rsid w:val="00FB6406"/>
    <w:rsid w:val="00FB658C"/>
    <w:rsid w:val="00FB697A"/>
    <w:rsid w:val="00FB726F"/>
    <w:rsid w:val="00FB73BF"/>
    <w:rsid w:val="00FB7A5F"/>
    <w:rsid w:val="00FC0C42"/>
    <w:rsid w:val="00FC3C72"/>
    <w:rsid w:val="00FC3FEA"/>
    <w:rsid w:val="00FC4982"/>
    <w:rsid w:val="00FC4D92"/>
    <w:rsid w:val="00FC532D"/>
    <w:rsid w:val="00FC5A4F"/>
    <w:rsid w:val="00FC5DC5"/>
    <w:rsid w:val="00FC68DF"/>
    <w:rsid w:val="00FD00FF"/>
    <w:rsid w:val="00FD1108"/>
    <w:rsid w:val="00FD2413"/>
    <w:rsid w:val="00FD25C1"/>
    <w:rsid w:val="00FD559F"/>
    <w:rsid w:val="00FE05EE"/>
    <w:rsid w:val="00FE06D0"/>
    <w:rsid w:val="00FE0C8E"/>
    <w:rsid w:val="00FE1C75"/>
    <w:rsid w:val="00FE2A18"/>
    <w:rsid w:val="00FE2E6C"/>
    <w:rsid w:val="00FE3214"/>
    <w:rsid w:val="00FE45F9"/>
    <w:rsid w:val="00FE49B7"/>
    <w:rsid w:val="00FE5F5B"/>
    <w:rsid w:val="00FE6A3A"/>
    <w:rsid w:val="00FF0747"/>
    <w:rsid w:val="00FF0CA6"/>
    <w:rsid w:val="00FF1CC3"/>
    <w:rsid w:val="00FF25DC"/>
    <w:rsid w:val="00FF364D"/>
    <w:rsid w:val="00FF65B2"/>
    <w:rsid w:val="00FF6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638CD"/>
  <w15:docId w15:val="{29E4B421-822E-4D32-B404-FF1F14F65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38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D9367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6C5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9367E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D9367E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1E03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03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03DD"/>
    <w:rPr>
      <w:rFonts w:ascii="Times New Roman" w:hAnsi="Times New Roman" w:cs="Times New Roman"/>
      <w:sz w:val="20"/>
      <w:szCs w:val="20"/>
    </w:rPr>
  </w:style>
  <w:style w:type="paragraph" w:customStyle="1" w:styleId="MediumGrid1-Accent21">
    <w:name w:val="Medium Grid 1 - Accent 21"/>
    <w:basedOn w:val="Normal"/>
    <w:uiPriority w:val="34"/>
    <w:qFormat/>
    <w:rsid w:val="001E03DD"/>
    <w:pPr>
      <w:overflowPunct w:val="0"/>
      <w:autoSpaceDE w:val="0"/>
      <w:autoSpaceDN w:val="0"/>
      <w:adjustRightInd w:val="0"/>
      <w:spacing w:before="120" w:after="120" w:line="280" w:lineRule="atLeast"/>
      <w:ind w:left="720"/>
      <w:contextualSpacing/>
      <w:jc w:val="both"/>
      <w:textAlignment w:val="baseline"/>
    </w:pPr>
    <w:rPr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03D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3D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B4799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A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A94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143EA"/>
    <w:rPr>
      <w:color w:val="0563C1" w:themeColor="hyperlink"/>
      <w:u w:val="single"/>
    </w:rPr>
  </w:style>
  <w:style w:type="paragraph" w:styleId="Caption">
    <w:name w:val="caption"/>
    <w:next w:val="Normal"/>
    <w:link w:val="CaptionChar"/>
    <w:qFormat/>
    <w:rsid w:val="00954409"/>
    <w:pPr>
      <w:keepNext/>
      <w:spacing w:before="240" w:after="120" w:line="240" w:lineRule="auto"/>
      <w:jc w:val="center"/>
    </w:pPr>
    <w:rPr>
      <w:rFonts w:ascii="Arial" w:eastAsia="Times New Roman" w:hAnsi="Arial" w:cs="Times New Roman"/>
      <w:b/>
      <w:bCs/>
      <w:sz w:val="20"/>
      <w:szCs w:val="20"/>
    </w:rPr>
  </w:style>
  <w:style w:type="character" w:customStyle="1" w:styleId="CaptionChar">
    <w:name w:val="Caption Char"/>
    <w:link w:val="Caption"/>
    <w:rsid w:val="00954409"/>
    <w:rPr>
      <w:rFonts w:ascii="Arial" w:eastAsia="Times New Roman" w:hAnsi="Arial" w:cs="Times New Roman"/>
      <w:b/>
      <w:bCs/>
      <w:sz w:val="20"/>
      <w:szCs w:val="20"/>
    </w:rPr>
  </w:style>
  <w:style w:type="paragraph" w:customStyle="1" w:styleId="adclincell">
    <w:name w:val="adclincell"/>
    <w:basedOn w:val="Normal"/>
    <w:rsid w:val="00954409"/>
    <w:pPr>
      <w:ind w:left="40" w:right="20"/>
    </w:pPr>
    <w:rPr>
      <w:rFonts w:eastAsia="MS Mincho"/>
      <w:sz w:val="20"/>
      <w:szCs w:val="20"/>
      <w:lang w:val="fr-FR" w:eastAsia="ja-JP"/>
    </w:rPr>
  </w:style>
  <w:style w:type="paragraph" w:customStyle="1" w:styleId="adclinfootnote">
    <w:name w:val="adclinfootnote"/>
    <w:basedOn w:val="Normal"/>
    <w:rsid w:val="00954409"/>
    <w:rPr>
      <w:rFonts w:eastAsia="MS Mincho"/>
      <w:sz w:val="16"/>
      <w:szCs w:val="16"/>
      <w:lang w:val="fr-FR" w:eastAsia="ja-JP"/>
    </w:rPr>
  </w:style>
  <w:style w:type="paragraph" w:customStyle="1" w:styleId="Default">
    <w:name w:val="Default"/>
    <w:rsid w:val="00410A1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customStyle="1" w:styleId="highlight">
    <w:name w:val="highlight"/>
    <w:basedOn w:val="DefaultParagraphFont"/>
    <w:rsid w:val="00D9367E"/>
  </w:style>
  <w:style w:type="character" w:customStyle="1" w:styleId="Heading1Char">
    <w:name w:val="Heading 1 Char"/>
    <w:basedOn w:val="DefaultParagraphFont"/>
    <w:link w:val="Heading1"/>
    <w:uiPriority w:val="9"/>
    <w:rsid w:val="00D9367E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9367E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D9367E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customStyle="1" w:styleId="ui-ncbitoggler-master-text">
    <w:name w:val="ui-ncbitoggler-master-text"/>
    <w:basedOn w:val="DefaultParagraphFont"/>
    <w:rsid w:val="00D9367E"/>
  </w:style>
  <w:style w:type="paragraph" w:styleId="NormalWeb">
    <w:name w:val="Normal (Web)"/>
    <w:basedOn w:val="Normal"/>
    <w:uiPriority w:val="99"/>
    <w:semiHidden/>
    <w:unhideWhenUsed/>
    <w:rsid w:val="00D9367E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D104CB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6C5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GB"/>
    </w:rPr>
  </w:style>
  <w:style w:type="paragraph" w:customStyle="1" w:styleId="Title1">
    <w:name w:val="Title1"/>
    <w:basedOn w:val="Normal"/>
    <w:rsid w:val="00906C53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906C53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906C53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906C53"/>
  </w:style>
  <w:style w:type="paragraph" w:customStyle="1" w:styleId="links">
    <w:name w:val="links"/>
    <w:basedOn w:val="Normal"/>
    <w:rsid w:val="00906C53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B1610D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780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63DF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3DF4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D63DF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3DF4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tlid-translation">
    <w:name w:val="tlid-translation"/>
    <w:basedOn w:val="DefaultParagraphFont"/>
    <w:rsid w:val="00D316C9"/>
  </w:style>
  <w:style w:type="paragraph" w:customStyle="1" w:styleId="xmsoplaintext">
    <w:name w:val="x_msoplaintext"/>
    <w:basedOn w:val="Normal"/>
    <w:rsid w:val="00F45620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0C41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msonormal">
    <w:name w:val="x_msonormal"/>
    <w:basedOn w:val="Normal"/>
    <w:rsid w:val="004A4434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F0092B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092B"/>
    <w:rPr>
      <w:rFonts w:ascii="Arial" w:eastAsia="Times New Roman" w:hAnsi="Arial" w:cs="Arial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F0092B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092B"/>
    <w:rPr>
      <w:rFonts w:ascii="Arial" w:eastAsia="Times New Roman" w:hAnsi="Arial" w:cs="Arial"/>
      <w:noProof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51008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09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32508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02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908219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91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18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509593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9109424">
          <w:marLeft w:val="0"/>
          <w:marRight w:val="0"/>
          <w:marTop w:val="216"/>
          <w:marBottom w:val="31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18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138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167315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5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29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8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8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09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909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28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609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839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844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163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733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562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9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5809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6763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958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745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090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30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0887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165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1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5600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084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59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5965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2031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483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8808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489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22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230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331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94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54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940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187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4164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335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92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7383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250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239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338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3257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7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041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327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74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5657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045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713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402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213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23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155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999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63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9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8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9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0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0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80869">
          <w:marLeft w:val="259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46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2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6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587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15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850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1216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3254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2463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0093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611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5211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35054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35090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25503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78017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49982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22556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91508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4851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02838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4778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8708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19926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85119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79388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6161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58837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8407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22738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96413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21444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4571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0225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47303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1366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7953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21621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24464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21387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0225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36804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7875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84620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33968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23508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78642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19991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94260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8127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5708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19659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55264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16815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17415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9217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0416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4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35335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45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83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35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59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404593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169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96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03449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411854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14447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26241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21017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1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60456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91558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26439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15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31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1397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482283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88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8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15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64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1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2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396873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95721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89428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47898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878609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6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827897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848166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29479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5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9342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452721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35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8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7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728246">
          <w:marLeft w:val="34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15266">
          <w:marLeft w:val="34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83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AAB7E5-0966-49BF-A479-FD965B2D97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Hewlett-Packard Company</Company>
  <LinksUpToDate>false</LinksUpToDate>
  <CharactersWithSpaces>1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idence</dc:creator>
  <cp:keywords/>
  <dc:description/>
  <cp:lastModifiedBy>Karel, Teresa</cp:lastModifiedBy>
  <cp:revision>3</cp:revision>
  <cp:lastPrinted>2019-09-03T19:22:00Z</cp:lastPrinted>
  <dcterms:created xsi:type="dcterms:W3CDTF">2019-10-02T13:57:00Z</dcterms:created>
  <dcterms:modified xsi:type="dcterms:W3CDTF">2019-10-02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